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E52DEB" w14:textId="52AC6DC3" w:rsidR="008E6093" w:rsidRPr="00174222" w:rsidRDefault="00F062EC" w:rsidP="008E6093">
      <w:pPr>
        <w:jc w:val="center"/>
        <w:rPr>
          <w:b/>
          <w:color w:val="000000" w:themeColor="text1"/>
          <w:sz w:val="28"/>
          <w:lang w:val="en-CA"/>
        </w:rPr>
      </w:pPr>
      <w:r w:rsidRPr="00174222">
        <w:rPr>
          <w:b/>
          <w:color w:val="000000" w:themeColor="text1"/>
          <w:sz w:val="28"/>
          <w:lang w:val="en-CA"/>
        </w:rPr>
        <w:t>SUPPLEMENT</w:t>
      </w:r>
      <w:r w:rsidR="00CD201F" w:rsidRPr="00174222">
        <w:rPr>
          <w:b/>
          <w:color w:val="000000" w:themeColor="text1"/>
          <w:sz w:val="28"/>
          <w:lang w:val="en-CA"/>
        </w:rPr>
        <w:t>AL MATERIAL</w:t>
      </w:r>
    </w:p>
    <w:p w14:paraId="6C6EDCD1" w14:textId="77777777" w:rsidR="00CD201F" w:rsidRPr="00174222" w:rsidRDefault="00CD201F" w:rsidP="007F11F2">
      <w:pPr>
        <w:spacing w:after="240"/>
        <w:rPr>
          <w:b/>
          <w:color w:val="000000" w:themeColor="text1"/>
          <w:sz w:val="28"/>
          <w:lang w:val="en-CA"/>
        </w:rPr>
      </w:pPr>
      <w:r w:rsidRPr="00174222">
        <w:rPr>
          <w:b/>
          <w:color w:val="000000" w:themeColor="text1"/>
          <w:sz w:val="28"/>
          <w:lang w:val="en-CA"/>
        </w:rPr>
        <w:t>Interstitial Fibrosis and Arrhythmic Mitral Valve Prolapse: Unravelling Sex-Based Differences</w:t>
      </w:r>
    </w:p>
    <w:p w14:paraId="741A1F41" w14:textId="36DB7642" w:rsidR="00CD201F" w:rsidRPr="00174222" w:rsidRDefault="00CD201F" w:rsidP="00CD201F">
      <w:pPr>
        <w:spacing w:after="240"/>
        <w:rPr>
          <w:color w:val="000000" w:themeColor="text1"/>
          <w:vertAlign w:val="superscript"/>
          <w:lang w:val="en-CA"/>
        </w:rPr>
      </w:pPr>
      <w:r w:rsidRPr="00174222">
        <w:rPr>
          <w:color w:val="000000" w:themeColor="text1"/>
          <w:lang w:val="en-CA"/>
        </w:rPr>
        <w:t>Lionel Tastet, Ph.D.</w:t>
      </w:r>
      <w:r w:rsidRPr="00174222">
        <w:rPr>
          <w:color w:val="000000" w:themeColor="text1"/>
          <w:vertAlign w:val="superscript"/>
          <w:lang w:val="en-CA"/>
        </w:rPr>
        <w:t>1</w:t>
      </w:r>
      <w:r w:rsidRPr="00174222">
        <w:rPr>
          <w:color w:val="000000" w:themeColor="text1"/>
          <w:lang w:val="en-CA"/>
        </w:rPr>
        <w:t>; Shalini Dixit, M.D.</w:t>
      </w:r>
      <w:r w:rsidRPr="00174222">
        <w:rPr>
          <w:color w:val="000000" w:themeColor="text1"/>
          <w:vertAlign w:val="superscript"/>
          <w:lang w:val="en-CA"/>
        </w:rPr>
        <w:t>1</w:t>
      </w:r>
      <w:r w:rsidRPr="00174222">
        <w:rPr>
          <w:color w:val="000000" w:themeColor="text1"/>
          <w:lang w:val="en-CA"/>
        </w:rPr>
        <w:t xml:space="preserve">; </w:t>
      </w:r>
      <w:r w:rsidR="00893E42" w:rsidRPr="00174222">
        <w:rPr>
          <w:color w:val="000000" w:themeColor="text1"/>
          <w:lang w:val="en-CA"/>
        </w:rPr>
        <w:t>Rohit Jhawar, B.A.</w:t>
      </w:r>
      <w:r w:rsidR="00893E42" w:rsidRPr="00174222">
        <w:rPr>
          <w:color w:val="000000" w:themeColor="text1"/>
          <w:vertAlign w:val="superscript"/>
          <w:lang w:val="en-CA"/>
        </w:rPr>
        <w:t>1</w:t>
      </w:r>
      <w:r w:rsidR="00893E42" w:rsidRPr="00174222">
        <w:rPr>
          <w:color w:val="000000" w:themeColor="text1"/>
          <w:lang w:val="en-CA"/>
        </w:rPr>
        <w:t xml:space="preserve">; </w:t>
      </w:r>
      <w:r w:rsidRPr="00174222">
        <w:rPr>
          <w:color w:val="000000" w:themeColor="text1"/>
          <w:lang w:val="en-CA"/>
        </w:rPr>
        <w:t>Thuy Nguyen, M.D.</w:t>
      </w:r>
      <w:r w:rsidRPr="00174222">
        <w:rPr>
          <w:color w:val="000000" w:themeColor="text1"/>
          <w:vertAlign w:val="superscript"/>
          <w:lang w:val="en-CA"/>
        </w:rPr>
        <w:t>1</w:t>
      </w:r>
      <w:r w:rsidRPr="00174222">
        <w:rPr>
          <w:color w:val="000000" w:themeColor="text1"/>
          <w:lang w:val="en-CA"/>
        </w:rPr>
        <w:t>; Mohammad Al-</w:t>
      </w:r>
      <w:proofErr w:type="spellStart"/>
      <w:r w:rsidRPr="00174222">
        <w:rPr>
          <w:color w:val="000000" w:themeColor="text1"/>
          <w:lang w:val="en-CA"/>
        </w:rPr>
        <w:t>Akchar</w:t>
      </w:r>
      <w:proofErr w:type="spellEnd"/>
      <w:r w:rsidRPr="00174222">
        <w:rPr>
          <w:color w:val="000000" w:themeColor="text1"/>
          <w:lang w:val="en-CA"/>
        </w:rPr>
        <w:t>, M.D.</w:t>
      </w:r>
      <w:r w:rsidRPr="00174222">
        <w:rPr>
          <w:color w:val="000000" w:themeColor="text1"/>
          <w:vertAlign w:val="superscript"/>
          <w:lang w:val="en-CA"/>
        </w:rPr>
        <w:t>2</w:t>
      </w:r>
      <w:r w:rsidRPr="00174222">
        <w:rPr>
          <w:color w:val="000000" w:themeColor="text1"/>
          <w:lang w:val="en-CA"/>
        </w:rPr>
        <w:t>; Dwight Bibby, RDCS</w:t>
      </w:r>
      <w:r w:rsidRPr="00174222">
        <w:rPr>
          <w:color w:val="000000" w:themeColor="text1"/>
          <w:vertAlign w:val="superscript"/>
          <w:lang w:val="en-CA"/>
        </w:rPr>
        <w:t>1</w:t>
      </w:r>
      <w:r w:rsidRPr="00174222">
        <w:rPr>
          <w:color w:val="000000" w:themeColor="text1"/>
          <w:lang w:val="en-CA"/>
        </w:rPr>
        <w:t xml:space="preserve">; </w:t>
      </w:r>
      <w:proofErr w:type="spellStart"/>
      <w:r w:rsidRPr="00174222">
        <w:rPr>
          <w:color w:val="000000" w:themeColor="text1"/>
          <w:lang w:val="en-CA"/>
        </w:rPr>
        <w:t>Farzin</w:t>
      </w:r>
      <w:proofErr w:type="spellEnd"/>
      <w:r w:rsidRPr="00174222">
        <w:rPr>
          <w:color w:val="000000" w:themeColor="text1"/>
          <w:lang w:val="en-CA"/>
        </w:rPr>
        <w:t xml:space="preserve"> Arya, M.D.</w:t>
      </w:r>
      <w:r w:rsidRPr="00174222">
        <w:rPr>
          <w:color w:val="000000" w:themeColor="text1"/>
          <w:vertAlign w:val="superscript"/>
          <w:lang w:val="en-CA"/>
        </w:rPr>
        <w:t>1</w:t>
      </w:r>
      <w:r w:rsidRPr="00174222">
        <w:rPr>
          <w:color w:val="000000" w:themeColor="text1"/>
          <w:lang w:val="en-CA"/>
        </w:rPr>
        <w:t>; Luca Cristin, M.D.</w:t>
      </w:r>
      <w:r w:rsidRPr="00174222">
        <w:rPr>
          <w:color w:val="000000" w:themeColor="text1"/>
          <w:vertAlign w:val="superscript"/>
          <w:lang w:val="en-CA"/>
        </w:rPr>
        <w:t>1</w:t>
      </w:r>
      <w:r w:rsidRPr="00174222">
        <w:rPr>
          <w:color w:val="000000" w:themeColor="text1"/>
          <w:lang w:val="en-CA"/>
        </w:rPr>
        <w:t xml:space="preserve">; </w:t>
      </w:r>
      <w:proofErr w:type="spellStart"/>
      <w:r w:rsidRPr="00174222">
        <w:rPr>
          <w:color w:val="000000" w:themeColor="text1"/>
          <w:lang w:val="en-CA"/>
        </w:rPr>
        <w:t>Shafkat</w:t>
      </w:r>
      <w:proofErr w:type="spellEnd"/>
      <w:r w:rsidRPr="00174222">
        <w:rPr>
          <w:color w:val="000000" w:themeColor="text1"/>
          <w:lang w:val="en-CA"/>
        </w:rPr>
        <w:t xml:space="preserve"> Anwar, M.D.</w:t>
      </w:r>
      <w:r w:rsidRPr="00174222">
        <w:rPr>
          <w:color w:val="000000" w:themeColor="text1"/>
          <w:vertAlign w:val="superscript"/>
          <w:lang w:val="en-CA"/>
        </w:rPr>
        <w:t>3</w:t>
      </w:r>
      <w:r w:rsidRPr="00174222">
        <w:rPr>
          <w:color w:val="000000" w:themeColor="text1"/>
          <w:lang w:val="en-CA"/>
        </w:rPr>
        <w:t>; Satoshi Higuchi, M.D.</w:t>
      </w:r>
      <w:r w:rsidRPr="00174222">
        <w:rPr>
          <w:color w:val="000000" w:themeColor="text1"/>
          <w:vertAlign w:val="superscript"/>
          <w:lang w:val="en-CA"/>
        </w:rPr>
        <w:t>4</w:t>
      </w:r>
      <w:r w:rsidRPr="00174222">
        <w:rPr>
          <w:color w:val="000000" w:themeColor="text1"/>
          <w:lang w:val="en-CA"/>
        </w:rPr>
        <w:t>; Henry Hsia, M.D.</w:t>
      </w:r>
      <w:r w:rsidRPr="00174222">
        <w:rPr>
          <w:color w:val="000000" w:themeColor="text1"/>
          <w:vertAlign w:val="superscript"/>
          <w:lang w:val="en-CA"/>
        </w:rPr>
        <w:t>4</w:t>
      </w:r>
      <w:r w:rsidRPr="00174222">
        <w:rPr>
          <w:color w:val="000000" w:themeColor="text1"/>
          <w:lang w:val="en-CA"/>
        </w:rPr>
        <w:t>; Yoo Jin Lee, M.D.</w:t>
      </w:r>
      <w:r w:rsidRPr="00174222">
        <w:rPr>
          <w:color w:val="000000" w:themeColor="text1"/>
          <w:vertAlign w:val="superscript"/>
          <w:lang w:val="en-CA"/>
        </w:rPr>
        <w:t>5</w:t>
      </w:r>
      <w:r w:rsidRPr="00174222">
        <w:rPr>
          <w:color w:val="000000" w:themeColor="text1"/>
          <w:lang w:val="en-CA"/>
        </w:rPr>
        <w:t xml:space="preserve">; Francesca N. </w:t>
      </w:r>
      <w:proofErr w:type="spellStart"/>
      <w:r w:rsidRPr="00174222">
        <w:rPr>
          <w:color w:val="000000" w:themeColor="text1"/>
          <w:lang w:val="en-CA"/>
        </w:rPr>
        <w:t>Delling</w:t>
      </w:r>
      <w:proofErr w:type="spellEnd"/>
      <w:r w:rsidRPr="00174222">
        <w:rPr>
          <w:color w:val="000000" w:themeColor="text1"/>
          <w:lang w:val="en-CA"/>
        </w:rPr>
        <w:t>, M.D., M.P.H.</w:t>
      </w:r>
      <w:r w:rsidRPr="00174222">
        <w:rPr>
          <w:color w:val="000000" w:themeColor="text1"/>
          <w:vertAlign w:val="superscript"/>
          <w:lang w:val="en-CA"/>
        </w:rPr>
        <w:t>1</w:t>
      </w:r>
    </w:p>
    <w:p w14:paraId="292DFF05" w14:textId="77777777" w:rsidR="00CD201F" w:rsidRPr="00174222" w:rsidRDefault="00CD201F" w:rsidP="00CD201F">
      <w:pPr>
        <w:spacing w:line="240" w:lineRule="auto"/>
        <w:rPr>
          <w:color w:val="000000" w:themeColor="text1"/>
          <w:lang w:val="en-CA"/>
        </w:rPr>
      </w:pPr>
      <w:r w:rsidRPr="00174222">
        <w:rPr>
          <w:color w:val="000000" w:themeColor="text1"/>
          <w:vertAlign w:val="superscript"/>
          <w:lang w:val="en-CA"/>
        </w:rPr>
        <w:t>1</w:t>
      </w:r>
      <w:r w:rsidRPr="00174222">
        <w:rPr>
          <w:color w:val="000000" w:themeColor="text1"/>
          <w:lang w:val="en-CA"/>
        </w:rPr>
        <w:t>Department of Medicine (Cardiovascular Division), University of California, San Francisco, California, USA</w:t>
      </w:r>
    </w:p>
    <w:p w14:paraId="649D26C6" w14:textId="77777777" w:rsidR="00CD201F" w:rsidRPr="00174222" w:rsidRDefault="00CD201F" w:rsidP="00CD201F">
      <w:pPr>
        <w:spacing w:line="240" w:lineRule="auto"/>
        <w:rPr>
          <w:color w:val="000000" w:themeColor="text1"/>
          <w:lang w:val="en-CA"/>
        </w:rPr>
      </w:pPr>
      <w:r w:rsidRPr="00174222">
        <w:rPr>
          <w:color w:val="000000" w:themeColor="text1"/>
          <w:vertAlign w:val="superscript"/>
          <w:lang w:val="en-CA"/>
        </w:rPr>
        <w:t>2</w:t>
      </w:r>
      <w:r w:rsidRPr="00174222">
        <w:rPr>
          <w:color w:val="000000" w:themeColor="text1"/>
          <w:lang w:val="en-CA"/>
        </w:rPr>
        <w:t>Carle Illinois School of Medicine, University of Illinois-Urbana Champaign, Illinois, USA</w:t>
      </w:r>
    </w:p>
    <w:p w14:paraId="7BE57077" w14:textId="77777777" w:rsidR="00CD201F" w:rsidRPr="00174222" w:rsidRDefault="00CD201F" w:rsidP="00CD201F">
      <w:pPr>
        <w:spacing w:line="240" w:lineRule="auto"/>
        <w:rPr>
          <w:color w:val="000000" w:themeColor="text1"/>
          <w:lang w:val="en-CA"/>
        </w:rPr>
      </w:pPr>
      <w:r w:rsidRPr="00174222">
        <w:rPr>
          <w:color w:val="000000" w:themeColor="text1"/>
          <w:vertAlign w:val="superscript"/>
          <w:lang w:val="en-CA"/>
        </w:rPr>
        <w:t>3</w:t>
      </w:r>
      <w:r w:rsidRPr="00174222">
        <w:rPr>
          <w:color w:val="000000" w:themeColor="text1"/>
          <w:lang w:val="en-CA"/>
        </w:rPr>
        <w:t>Department of Pediatrics, Division of Cardiology, University of California, San Francisco, California, USA</w:t>
      </w:r>
    </w:p>
    <w:p w14:paraId="2C186CB5" w14:textId="77777777" w:rsidR="00CD201F" w:rsidRPr="00174222" w:rsidRDefault="00CD201F" w:rsidP="00CD201F">
      <w:pPr>
        <w:spacing w:line="240" w:lineRule="auto"/>
        <w:rPr>
          <w:color w:val="000000" w:themeColor="text1"/>
          <w:lang w:val="en-CA"/>
        </w:rPr>
      </w:pPr>
      <w:r w:rsidRPr="00174222">
        <w:rPr>
          <w:color w:val="000000" w:themeColor="text1"/>
          <w:vertAlign w:val="superscript"/>
          <w:lang w:val="en-CA"/>
        </w:rPr>
        <w:t>4</w:t>
      </w:r>
      <w:r w:rsidRPr="00174222">
        <w:rPr>
          <w:color w:val="000000" w:themeColor="text1"/>
          <w:lang w:val="en-CA"/>
        </w:rPr>
        <w:t>Department of Electrophysiology, Division of Cardiology, University of California, San Francisco, California, USA</w:t>
      </w:r>
    </w:p>
    <w:p w14:paraId="400F2FC0" w14:textId="77777777" w:rsidR="00CD201F" w:rsidRPr="00174222" w:rsidRDefault="00CD201F" w:rsidP="00CD201F">
      <w:pPr>
        <w:spacing w:after="240" w:line="240" w:lineRule="auto"/>
        <w:rPr>
          <w:color w:val="000000" w:themeColor="text1"/>
          <w:lang w:val="en-CA"/>
        </w:rPr>
      </w:pPr>
      <w:r w:rsidRPr="00174222">
        <w:rPr>
          <w:color w:val="000000" w:themeColor="text1"/>
          <w:vertAlign w:val="superscript"/>
          <w:lang w:val="en-CA"/>
        </w:rPr>
        <w:t>5</w:t>
      </w:r>
      <w:r w:rsidRPr="00174222">
        <w:rPr>
          <w:color w:val="000000" w:themeColor="text1"/>
          <w:lang w:val="en-CA"/>
        </w:rPr>
        <w:t>Department of Radiology, Division of Cardiology, University of California, San Francisco, California, USA</w:t>
      </w:r>
    </w:p>
    <w:p w14:paraId="02B6E5DB" w14:textId="77777777" w:rsidR="00EA4FCC" w:rsidRPr="00174222" w:rsidRDefault="00EA4FCC">
      <w:pPr>
        <w:spacing w:line="240" w:lineRule="auto"/>
        <w:rPr>
          <w:color w:val="000000" w:themeColor="text1"/>
          <w:lang w:val="en-CA"/>
        </w:rPr>
      </w:pPr>
    </w:p>
    <w:p w14:paraId="403CA63A" w14:textId="77777777" w:rsidR="00EA4FCC" w:rsidRPr="00174222" w:rsidRDefault="00EA4FCC">
      <w:pPr>
        <w:spacing w:line="240" w:lineRule="auto"/>
        <w:rPr>
          <w:color w:val="000000" w:themeColor="text1"/>
          <w:lang w:val="en-CA"/>
        </w:rPr>
      </w:pPr>
      <w:r w:rsidRPr="00174222">
        <w:rPr>
          <w:color w:val="000000" w:themeColor="text1"/>
          <w:lang w:val="en-CA"/>
        </w:rPr>
        <w:br w:type="page"/>
      </w:r>
    </w:p>
    <w:p w14:paraId="3ACFB384" w14:textId="77777777" w:rsidR="00836974" w:rsidRPr="00174222" w:rsidRDefault="00836974">
      <w:pPr>
        <w:spacing w:line="240" w:lineRule="auto"/>
        <w:rPr>
          <w:color w:val="000000" w:themeColor="text1"/>
          <w:lang w:val="en-CA"/>
        </w:rPr>
      </w:pPr>
    </w:p>
    <w:tbl>
      <w:tblPr>
        <w:tblStyle w:val="Grilledutableau"/>
        <w:tblW w:w="84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5"/>
        <w:gridCol w:w="1971"/>
        <w:gridCol w:w="2079"/>
      </w:tblGrid>
      <w:tr w:rsidR="00174222" w:rsidRPr="0043105D" w14:paraId="180CA840" w14:textId="77777777" w:rsidTr="003A5711">
        <w:trPr>
          <w:trHeight w:val="454"/>
          <w:jc w:val="center"/>
        </w:trPr>
        <w:tc>
          <w:tcPr>
            <w:tcW w:w="8415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4B4B0507" w14:textId="0A058914" w:rsidR="007970EC" w:rsidRPr="00174222" w:rsidRDefault="006C6C38" w:rsidP="007970EC">
            <w:pPr>
              <w:spacing w:line="240" w:lineRule="auto"/>
              <w:rPr>
                <w:bCs/>
                <w:color w:val="000000" w:themeColor="text1"/>
                <w:szCs w:val="24"/>
                <w:lang w:val="en-CA"/>
              </w:rPr>
            </w:pPr>
            <w:r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 xml:space="preserve">Supplemental Table </w:t>
            </w:r>
            <w:r w:rsidR="007970EC" w:rsidRPr="00174222">
              <w:rPr>
                <w:b/>
                <w:color w:val="000000" w:themeColor="text1"/>
                <w:szCs w:val="24"/>
                <w:lang w:val="en-CA"/>
              </w:rPr>
              <w:t>1:</w:t>
            </w:r>
            <w:r w:rsidR="007970EC" w:rsidRPr="00174222">
              <w:rPr>
                <w:bCs/>
                <w:color w:val="000000" w:themeColor="text1"/>
                <w:szCs w:val="24"/>
                <w:lang w:val="en-CA"/>
              </w:rPr>
              <w:t xml:space="preserve"> Main</w:t>
            </w:r>
            <w:r w:rsidR="007970EC" w:rsidRPr="00174222">
              <w:rPr>
                <w:b/>
                <w:color w:val="000000" w:themeColor="text1"/>
                <w:szCs w:val="24"/>
                <w:lang w:val="en-CA"/>
              </w:rPr>
              <w:t xml:space="preserve"> </w:t>
            </w:r>
            <w:r w:rsidR="007970EC" w:rsidRPr="00174222">
              <w:rPr>
                <w:bCs/>
                <w:color w:val="000000" w:themeColor="text1"/>
                <w:szCs w:val="24"/>
                <w:lang w:val="en-CA"/>
              </w:rPr>
              <w:t xml:space="preserve">Characteristics of </w:t>
            </w:r>
            <w:r w:rsidR="004F334B" w:rsidRPr="00174222">
              <w:rPr>
                <w:bCs/>
                <w:color w:val="000000" w:themeColor="text1"/>
                <w:szCs w:val="24"/>
                <w:lang w:val="en-CA"/>
              </w:rPr>
              <w:t xml:space="preserve">AMVP Cases with </w:t>
            </w:r>
            <w:r w:rsidR="007970EC" w:rsidRPr="00174222">
              <w:rPr>
                <w:bCs/>
                <w:color w:val="000000" w:themeColor="text1"/>
                <w:szCs w:val="24"/>
                <w:lang w:val="en-CA"/>
              </w:rPr>
              <w:t xml:space="preserve">Sudden Cardiac Arrest </w:t>
            </w:r>
          </w:p>
        </w:tc>
      </w:tr>
      <w:tr w:rsidR="00174222" w:rsidRPr="00174222" w14:paraId="0C2743A6" w14:textId="77777777" w:rsidTr="002E767B">
        <w:trPr>
          <w:trHeight w:val="624"/>
          <w:jc w:val="center"/>
        </w:trPr>
        <w:tc>
          <w:tcPr>
            <w:tcW w:w="43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76D04E" w14:textId="77777777" w:rsidR="00790399" w:rsidRPr="00174222" w:rsidRDefault="00790399" w:rsidP="003B6E03">
            <w:pPr>
              <w:spacing w:line="240" w:lineRule="auto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9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2E1C0D" w14:textId="63920A9F" w:rsidR="00790399" w:rsidRPr="00174222" w:rsidRDefault="00790399" w:rsidP="003B6E03">
            <w:pPr>
              <w:spacing w:line="240" w:lineRule="auto"/>
              <w:jc w:val="center"/>
              <w:rPr>
                <w:b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color w:val="000000" w:themeColor="text1"/>
                <w:sz w:val="24"/>
                <w:szCs w:val="24"/>
                <w:lang w:val="en-CA"/>
              </w:rPr>
              <w:t>Case #1</w:t>
            </w:r>
          </w:p>
        </w:tc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4F872F" w14:textId="2C396611" w:rsidR="00790399" w:rsidRPr="00174222" w:rsidRDefault="00790399" w:rsidP="003B6E03">
            <w:pPr>
              <w:spacing w:line="240" w:lineRule="auto"/>
              <w:jc w:val="center"/>
              <w:rPr>
                <w:b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color w:val="000000" w:themeColor="text1"/>
                <w:sz w:val="24"/>
                <w:szCs w:val="24"/>
                <w:lang w:val="en-CA"/>
              </w:rPr>
              <w:t>Case #2</w:t>
            </w:r>
          </w:p>
        </w:tc>
      </w:tr>
      <w:tr w:rsidR="00174222" w:rsidRPr="00174222" w14:paraId="1DC7A862" w14:textId="77777777" w:rsidTr="00267A59">
        <w:trPr>
          <w:trHeight w:val="432"/>
          <w:jc w:val="center"/>
        </w:trPr>
        <w:tc>
          <w:tcPr>
            <w:tcW w:w="4365" w:type="dxa"/>
            <w:shd w:val="clear" w:color="auto" w:fill="E8E8E8" w:themeFill="background2"/>
            <w:vAlign w:val="center"/>
          </w:tcPr>
          <w:p w14:paraId="71B9401B" w14:textId="0B365D78" w:rsidR="005A1109" w:rsidRPr="00174222" w:rsidRDefault="005A1109" w:rsidP="003B6E03">
            <w:pPr>
              <w:spacing w:line="240" w:lineRule="auto"/>
              <w:rPr>
                <w:i/>
                <w:iCs/>
                <w:color w:val="000000" w:themeColor="text1"/>
                <w:szCs w:val="24"/>
                <w:lang w:val="en-CA"/>
              </w:rPr>
            </w:pPr>
            <w:r w:rsidRPr="00174222">
              <w:rPr>
                <w:i/>
                <w:iCs/>
                <w:color w:val="000000" w:themeColor="text1"/>
                <w:sz w:val="24"/>
                <w:szCs w:val="28"/>
                <w:lang w:val="en-CA"/>
              </w:rPr>
              <w:t xml:space="preserve">Demographic </w:t>
            </w:r>
          </w:p>
        </w:tc>
        <w:tc>
          <w:tcPr>
            <w:tcW w:w="1971" w:type="dxa"/>
            <w:shd w:val="clear" w:color="auto" w:fill="E8E8E8" w:themeFill="background2"/>
            <w:vAlign w:val="center"/>
          </w:tcPr>
          <w:p w14:paraId="6ADD2F16" w14:textId="77777777" w:rsidR="005A1109" w:rsidRPr="00174222" w:rsidRDefault="005A1109" w:rsidP="003B6E03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079" w:type="dxa"/>
            <w:shd w:val="clear" w:color="auto" w:fill="E8E8E8" w:themeFill="background2"/>
            <w:vAlign w:val="center"/>
          </w:tcPr>
          <w:p w14:paraId="426452C2" w14:textId="77777777" w:rsidR="005A1109" w:rsidRPr="00174222" w:rsidRDefault="005A1109" w:rsidP="003B6E03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174222" w:rsidRPr="00174222" w14:paraId="1F851DE9" w14:textId="77777777" w:rsidTr="0087359B">
        <w:trPr>
          <w:trHeight w:val="432"/>
          <w:jc w:val="center"/>
        </w:trPr>
        <w:tc>
          <w:tcPr>
            <w:tcW w:w="4365" w:type="dxa"/>
            <w:vAlign w:val="center"/>
          </w:tcPr>
          <w:p w14:paraId="595B0168" w14:textId="32CE1377" w:rsidR="00790399" w:rsidRPr="00174222" w:rsidRDefault="004D3FDB" w:rsidP="005A1109">
            <w:pPr>
              <w:spacing w:line="240" w:lineRule="auto"/>
              <w:ind w:left="57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Age, years</w:t>
            </w:r>
          </w:p>
        </w:tc>
        <w:tc>
          <w:tcPr>
            <w:tcW w:w="1971" w:type="dxa"/>
            <w:vAlign w:val="center"/>
          </w:tcPr>
          <w:p w14:paraId="47D576E3" w14:textId="3CF62075" w:rsidR="00790399" w:rsidRPr="00174222" w:rsidRDefault="00814B97" w:rsidP="003B6E0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174222">
              <w:rPr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079" w:type="dxa"/>
            <w:vAlign w:val="center"/>
          </w:tcPr>
          <w:p w14:paraId="633EAEBD" w14:textId="089B2671" w:rsidR="00790399" w:rsidRPr="00174222" w:rsidRDefault="00814B97" w:rsidP="003B6E0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174222">
              <w:rPr>
                <w:color w:val="000000" w:themeColor="text1"/>
                <w:sz w:val="24"/>
                <w:szCs w:val="24"/>
              </w:rPr>
              <w:t>48</w:t>
            </w:r>
          </w:p>
        </w:tc>
      </w:tr>
      <w:tr w:rsidR="00174222" w:rsidRPr="00174222" w14:paraId="2C9839E2" w14:textId="77777777" w:rsidTr="0087359B">
        <w:trPr>
          <w:trHeight w:val="432"/>
          <w:jc w:val="center"/>
        </w:trPr>
        <w:tc>
          <w:tcPr>
            <w:tcW w:w="4365" w:type="dxa"/>
            <w:vAlign w:val="center"/>
          </w:tcPr>
          <w:p w14:paraId="1D21D978" w14:textId="705F297F" w:rsidR="004D3FDB" w:rsidRPr="00174222" w:rsidRDefault="004D3FDB" w:rsidP="005A1109">
            <w:pPr>
              <w:spacing w:line="240" w:lineRule="auto"/>
              <w:ind w:left="57"/>
              <w:rPr>
                <w:color w:val="000000" w:themeColor="text1"/>
                <w:sz w:val="24"/>
                <w:szCs w:val="28"/>
                <w:lang w:val="en-CA"/>
              </w:rPr>
            </w:pPr>
            <w:r w:rsidRPr="00174222">
              <w:rPr>
                <w:color w:val="000000" w:themeColor="text1"/>
                <w:sz w:val="24"/>
                <w:szCs w:val="28"/>
                <w:lang w:val="en-CA"/>
              </w:rPr>
              <w:t>Sex</w:t>
            </w:r>
          </w:p>
        </w:tc>
        <w:tc>
          <w:tcPr>
            <w:tcW w:w="1971" w:type="dxa"/>
            <w:vAlign w:val="center"/>
          </w:tcPr>
          <w:p w14:paraId="36A08379" w14:textId="60ADC7DB" w:rsidR="004D3FDB" w:rsidRPr="00174222" w:rsidRDefault="004D3FDB" w:rsidP="003B6E03">
            <w:pPr>
              <w:spacing w:line="240" w:lineRule="auto"/>
              <w:jc w:val="center"/>
              <w:rPr>
                <w:color w:val="000000" w:themeColor="text1"/>
                <w:sz w:val="24"/>
                <w:szCs w:val="28"/>
              </w:rPr>
            </w:pPr>
            <w:proofErr w:type="spellStart"/>
            <w:r w:rsidRPr="00174222">
              <w:rPr>
                <w:color w:val="000000" w:themeColor="text1"/>
                <w:sz w:val="24"/>
                <w:szCs w:val="28"/>
              </w:rPr>
              <w:t>Female</w:t>
            </w:r>
            <w:proofErr w:type="spellEnd"/>
          </w:p>
        </w:tc>
        <w:tc>
          <w:tcPr>
            <w:tcW w:w="2079" w:type="dxa"/>
            <w:vAlign w:val="center"/>
          </w:tcPr>
          <w:p w14:paraId="46E0793F" w14:textId="17E3D968" w:rsidR="004D3FDB" w:rsidRPr="00174222" w:rsidRDefault="004D3FDB" w:rsidP="003B6E03">
            <w:pPr>
              <w:spacing w:line="240" w:lineRule="auto"/>
              <w:jc w:val="center"/>
              <w:rPr>
                <w:color w:val="000000" w:themeColor="text1"/>
                <w:sz w:val="24"/>
                <w:szCs w:val="28"/>
              </w:rPr>
            </w:pPr>
            <w:proofErr w:type="spellStart"/>
            <w:r w:rsidRPr="00174222">
              <w:rPr>
                <w:color w:val="000000" w:themeColor="text1"/>
                <w:sz w:val="24"/>
                <w:szCs w:val="28"/>
              </w:rPr>
              <w:t>Female</w:t>
            </w:r>
            <w:proofErr w:type="spellEnd"/>
          </w:p>
        </w:tc>
      </w:tr>
      <w:tr w:rsidR="00174222" w:rsidRPr="00174222" w14:paraId="62643F41" w14:textId="77777777" w:rsidTr="00267A59">
        <w:trPr>
          <w:trHeight w:val="432"/>
          <w:jc w:val="center"/>
        </w:trPr>
        <w:tc>
          <w:tcPr>
            <w:tcW w:w="4365" w:type="dxa"/>
            <w:shd w:val="clear" w:color="auto" w:fill="E8E8E8" w:themeFill="background2"/>
            <w:vAlign w:val="center"/>
          </w:tcPr>
          <w:p w14:paraId="12F6EA69" w14:textId="4EDC2138" w:rsidR="00267A59" w:rsidRPr="00174222" w:rsidRDefault="00267A59" w:rsidP="00267A59">
            <w:pPr>
              <w:spacing w:line="240" w:lineRule="auto"/>
              <w:rPr>
                <w:i/>
                <w:iCs/>
                <w:color w:val="000000" w:themeColor="text1"/>
                <w:szCs w:val="28"/>
                <w:lang w:val="en-CA"/>
              </w:rPr>
            </w:pPr>
            <w:r w:rsidRPr="00174222">
              <w:rPr>
                <w:i/>
                <w:iCs/>
                <w:color w:val="000000" w:themeColor="text1"/>
                <w:sz w:val="24"/>
                <w:szCs w:val="32"/>
                <w:lang w:val="en-CA"/>
              </w:rPr>
              <w:t>Morpho-functional characteristics</w:t>
            </w:r>
          </w:p>
        </w:tc>
        <w:tc>
          <w:tcPr>
            <w:tcW w:w="1971" w:type="dxa"/>
            <w:shd w:val="clear" w:color="auto" w:fill="E8E8E8" w:themeFill="background2"/>
            <w:vAlign w:val="center"/>
          </w:tcPr>
          <w:p w14:paraId="258B83C1" w14:textId="77777777" w:rsidR="00267A59" w:rsidRPr="00174222" w:rsidRDefault="00267A59" w:rsidP="003B6E03">
            <w:pPr>
              <w:spacing w:line="240" w:lineRule="auto"/>
              <w:jc w:val="center"/>
              <w:rPr>
                <w:color w:val="000000" w:themeColor="text1"/>
                <w:szCs w:val="28"/>
              </w:rPr>
            </w:pPr>
          </w:p>
        </w:tc>
        <w:tc>
          <w:tcPr>
            <w:tcW w:w="2079" w:type="dxa"/>
            <w:shd w:val="clear" w:color="auto" w:fill="E8E8E8" w:themeFill="background2"/>
            <w:vAlign w:val="center"/>
          </w:tcPr>
          <w:p w14:paraId="744A5322" w14:textId="77777777" w:rsidR="00267A59" w:rsidRPr="00174222" w:rsidRDefault="00267A59" w:rsidP="003B6E03">
            <w:pPr>
              <w:spacing w:line="240" w:lineRule="auto"/>
              <w:jc w:val="center"/>
              <w:rPr>
                <w:color w:val="000000" w:themeColor="text1"/>
                <w:szCs w:val="28"/>
              </w:rPr>
            </w:pPr>
          </w:p>
        </w:tc>
      </w:tr>
      <w:tr w:rsidR="00174222" w:rsidRPr="00174222" w14:paraId="76D08812" w14:textId="77777777" w:rsidTr="0087359B">
        <w:trPr>
          <w:trHeight w:val="432"/>
          <w:jc w:val="center"/>
        </w:trPr>
        <w:tc>
          <w:tcPr>
            <w:tcW w:w="4365" w:type="dxa"/>
            <w:vAlign w:val="center"/>
          </w:tcPr>
          <w:p w14:paraId="50D9246C" w14:textId="28D6B66C" w:rsidR="004D3FDB" w:rsidRPr="00174222" w:rsidRDefault="004D3FDB" w:rsidP="005A1109">
            <w:pPr>
              <w:spacing w:line="240" w:lineRule="auto"/>
              <w:ind w:left="57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MVP</w:t>
            </w:r>
            <w:r w:rsidR="00BE18DB"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 subtype</w:t>
            </w:r>
          </w:p>
        </w:tc>
        <w:tc>
          <w:tcPr>
            <w:tcW w:w="1971" w:type="dxa"/>
            <w:vAlign w:val="center"/>
          </w:tcPr>
          <w:p w14:paraId="6B704326" w14:textId="0E8C063C" w:rsidR="004D3FDB" w:rsidRPr="00174222" w:rsidRDefault="00BA2FBF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74222">
              <w:rPr>
                <w:color w:val="000000" w:themeColor="text1"/>
                <w:sz w:val="24"/>
                <w:szCs w:val="24"/>
              </w:rPr>
              <w:t>Bileaflet</w:t>
            </w:r>
            <w:proofErr w:type="spellEnd"/>
          </w:p>
        </w:tc>
        <w:tc>
          <w:tcPr>
            <w:tcW w:w="2079" w:type="dxa"/>
            <w:vAlign w:val="center"/>
          </w:tcPr>
          <w:p w14:paraId="4CCCEFE8" w14:textId="344C6C55" w:rsidR="004D3FDB" w:rsidRPr="00174222" w:rsidRDefault="009C746C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74222">
              <w:rPr>
                <w:color w:val="000000" w:themeColor="text1"/>
                <w:sz w:val="24"/>
                <w:szCs w:val="24"/>
              </w:rPr>
              <w:t>Bileaflet</w:t>
            </w:r>
            <w:proofErr w:type="spellEnd"/>
          </w:p>
        </w:tc>
      </w:tr>
      <w:tr w:rsidR="00174222" w:rsidRPr="00174222" w14:paraId="4624775B" w14:textId="77777777" w:rsidTr="0087359B">
        <w:trPr>
          <w:trHeight w:val="432"/>
          <w:jc w:val="center"/>
        </w:trPr>
        <w:tc>
          <w:tcPr>
            <w:tcW w:w="4365" w:type="dxa"/>
            <w:tcBorders>
              <w:top w:val="nil"/>
            </w:tcBorders>
            <w:vAlign w:val="center"/>
          </w:tcPr>
          <w:p w14:paraId="4C370430" w14:textId="264A6EA5" w:rsidR="004D3FDB" w:rsidRPr="00174222" w:rsidRDefault="004D3FDB" w:rsidP="005A1109">
            <w:pPr>
              <w:spacing w:line="240" w:lineRule="auto"/>
              <w:ind w:left="57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MR severity</w:t>
            </w:r>
          </w:p>
        </w:tc>
        <w:tc>
          <w:tcPr>
            <w:tcW w:w="1971" w:type="dxa"/>
            <w:tcBorders>
              <w:top w:val="nil"/>
            </w:tcBorders>
            <w:vAlign w:val="center"/>
          </w:tcPr>
          <w:p w14:paraId="5B5B81A5" w14:textId="03AE0AF2" w:rsidR="004D3FDB" w:rsidRPr="00174222" w:rsidRDefault="00777B97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174222">
              <w:rPr>
                <w:color w:val="000000" w:themeColor="text1"/>
                <w:sz w:val="24"/>
                <w:szCs w:val="24"/>
              </w:rPr>
              <w:t>No/trace</w:t>
            </w:r>
          </w:p>
        </w:tc>
        <w:tc>
          <w:tcPr>
            <w:tcW w:w="2079" w:type="dxa"/>
            <w:tcBorders>
              <w:top w:val="nil"/>
            </w:tcBorders>
            <w:vAlign w:val="center"/>
          </w:tcPr>
          <w:p w14:paraId="60898875" w14:textId="52BC8BCA" w:rsidR="004D3FDB" w:rsidRPr="00174222" w:rsidRDefault="00A76C7C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74222">
              <w:rPr>
                <w:color w:val="000000" w:themeColor="text1"/>
                <w:sz w:val="24"/>
                <w:szCs w:val="24"/>
              </w:rPr>
              <w:t>Mild</w:t>
            </w:r>
            <w:proofErr w:type="spellEnd"/>
          </w:p>
        </w:tc>
      </w:tr>
      <w:tr w:rsidR="00174222" w:rsidRPr="00174222" w14:paraId="75DE76AD" w14:textId="77777777" w:rsidTr="0087359B">
        <w:trPr>
          <w:trHeight w:val="432"/>
          <w:jc w:val="center"/>
        </w:trPr>
        <w:tc>
          <w:tcPr>
            <w:tcW w:w="4365" w:type="dxa"/>
            <w:tcBorders>
              <w:top w:val="nil"/>
            </w:tcBorders>
            <w:vAlign w:val="center"/>
          </w:tcPr>
          <w:p w14:paraId="4CBCDD2B" w14:textId="77777777" w:rsidR="004D3FDB" w:rsidRPr="00174222" w:rsidRDefault="004D3FDB" w:rsidP="005A1109">
            <w:pPr>
              <w:spacing w:line="240" w:lineRule="auto"/>
              <w:ind w:left="57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MAD inferolateral, n (%)</w:t>
            </w:r>
          </w:p>
        </w:tc>
        <w:tc>
          <w:tcPr>
            <w:tcW w:w="1971" w:type="dxa"/>
            <w:tcBorders>
              <w:top w:val="nil"/>
            </w:tcBorders>
            <w:vAlign w:val="center"/>
          </w:tcPr>
          <w:p w14:paraId="5FF78D13" w14:textId="01A938C3" w:rsidR="004D3FDB" w:rsidRPr="00174222" w:rsidRDefault="004B6C4E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174222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79" w:type="dxa"/>
            <w:tcBorders>
              <w:top w:val="nil"/>
            </w:tcBorders>
            <w:vAlign w:val="center"/>
          </w:tcPr>
          <w:p w14:paraId="36EBEEBD" w14:textId="2DBB160A" w:rsidR="004D3FDB" w:rsidRPr="00174222" w:rsidRDefault="009C746C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174222">
              <w:rPr>
                <w:color w:val="000000" w:themeColor="text1"/>
                <w:sz w:val="24"/>
                <w:szCs w:val="24"/>
              </w:rPr>
              <w:t>Yes</w:t>
            </w:r>
          </w:p>
        </w:tc>
      </w:tr>
      <w:tr w:rsidR="00174222" w:rsidRPr="00174222" w14:paraId="50308F08" w14:textId="77777777" w:rsidTr="0087359B">
        <w:trPr>
          <w:trHeight w:val="432"/>
          <w:jc w:val="center"/>
        </w:trPr>
        <w:tc>
          <w:tcPr>
            <w:tcW w:w="4365" w:type="dxa"/>
            <w:tcBorders>
              <w:top w:val="nil"/>
            </w:tcBorders>
            <w:vAlign w:val="center"/>
          </w:tcPr>
          <w:p w14:paraId="727BCE6B" w14:textId="77777777" w:rsidR="004D3FDB" w:rsidRPr="00174222" w:rsidRDefault="004D3FDB" w:rsidP="005A1109">
            <w:pPr>
              <w:spacing w:line="240" w:lineRule="auto"/>
              <w:ind w:left="170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MAD inferolateral, mm</w:t>
            </w:r>
          </w:p>
        </w:tc>
        <w:tc>
          <w:tcPr>
            <w:tcW w:w="1971" w:type="dxa"/>
            <w:tcBorders>
              <w:top w:val="nil"/>
            </w:tcBorders>
            <w:vAlign w:val="center"/>
          </w:tcPr>
          <w:p w14:paraId="4003303C" w14:textId="0E97E83B" w:rsidR="004D3FDB" w:rsidRPr="00174222" w:rsidRDefault="004B6C4E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174222">
              <w:rPr>
                <w:color w:val="000000" w:themeColor="text1"/>
                <w:sz w:val="24"/>
                <w:szCs w:val="24"/>
              </w:rPr>
              <w:t>13.0</w:t>
            </w:r>
          </w:p>
        </w:tc>
        <w:tc>
          <w:tcPr>
            <w:tcW w:w="2079" w:type="dxa"/>
            <w:tcBorders>
              <w:top w:val="nil"/>
            </w:tcBorders>
            <w:vAlign w:val="center"/>
          </w:tcPr>
          <w:p w14:paraId="555E53D9" w14:textId="78E54370" w:rsidR="004D3FDB" w:rsidRPr="00174222" w:rsidRDefault="001663DB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174222">
              <w:rPr>
                <w:color w:val="000000" w:themeColor="text1"/>
                <w:sz w:val="24"/>
                <w:szCs w:val="24"/>
              </w:rPr>
              <w:t>6.4</w:t>
            </w:r>
          </w:p>
        </w:tc>
      </w:tr>
      <w:tr w:rsidR="00174222" w:rsidRPr="00174222" w14:paraId="2F9C4285" w14:textId="77777777" w:rsidTr="00267A59">
        <w:trPr>
          <w:trHeight w:val="432"/>
          <w:jc w:val="center"/>
        </w:trPr>
        <w:tc>
          <w:tcPr>
            <w:tcW w:w="4365" w:type="dxa"/>
            <w:tcBorders>
              <w:top w:val="nil"/>
            </w:tcBorders>
            <w:shd w:val="clear" w:color="auto" w:fill="E8E8E8" w:themeFill="background2"/>
            <w:vAlign w:val="center"/>
          </w:tcPr>
          <w:p w14:paraId="3B47465B" w14:textId="65C501F6" w:rsidR="00267A59" w:rsidRPr="00174222" w:rsidRDefault="00267A59" w:rsidP="00267A59">
            <w:pPr>
              <w:spacing w:line="240" w:lineRule="auto"/>
              <w:rPr>
                <w:color w:val="000000" w:themeColor="text1"/>
                <w:sz w:val="24"/>
                <w:szCs w:val="28"/>
                <w:lang w:val="en-CA"/>
              </w:rPr>
            </w:pPr>
            <w:r w:rsidRPr="00174222">
              <w:rPr>
                <w:i/>
                <w:iCs/>
                <w:color w:val="000000" w:themeColor="text1"/>
                <w:sz w:val="24"/>
                <w:szCs w:val="32"/>
                <w:lang w:val="en-CA"/>
              </w:rPr>
              <w:t>LV function and size</w:t>
            </w:r>
          </w:p>
        </w:tc>
        <w:tc>
          <w:tcPr>
            <w:tcW w:w="1971" w:type="dxa"/>
            <w:tcBorders>
              <w:top w:val="nil"/>
            </w:tcBorders>
            <w:shd w:val="clear" w:color="auto" w:fill="E8E8E8" w:themeFill="background2"/>
            <w:vAlign w:val="center"/>
          </w:tcPr>
          <w:p w14:paraId="3862DF36" w14:textId="77777777" w:rsidR="00267A59" w:rsidRPr="00174222" w:rsidRDefault="00267A59" w:rsidP="004D3FD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079" w:type="dxa"/>
            <w:tcBorders>
              <w:top w:val="nil"/>
            </w:tcBorders>
            <w:shd w:val="clear" w:color="auto" w:fill="E8E8E8" w:themeFill="background2"/>
            <w:vAlign w:val="center"/>
          </w:tcPr>
          <w:p w14:paraId="4419DF67" w14:textId="77777777" w:rsidR="00267A59" w:rsidRPr="00174222" w:rsidRDefault="00267A59" w:rsidP="004D3FD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174222" w:rsidRPr="00174222" w14:paraId="7926F7DE" w14:textId="77777777" w:rsidTr="0087359B">
        <w:trPr>
          <w:trHeight w:val="432"/>
          <w:jc w:val="center"/>
        </w:trPr>
        <w:tc>
          <w:tcPr>
            <w:tcW w:w="4365" w:type="dxa"/>
            <w:tcBorders>
              <w:top w:val="nil"/>
              <w:bottom w:val="nil"/>
            </w:tcBorders>
            <w:vAlign w:val="center"/>
          </w:tcPr>
          <w:p w14:paraId="4C97FA23" w14:textId="77777777" w:rsidR="004D3FDB" w:rsidRPr="00174222" w:rsidRDefault="004D3FDB" w:rsidP="005A1109">
            <w:pPr>
              <w:spacing w:line="240" w:lineRule="auto"/>
              <w:ind w:left="57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</w:rPr>
              <w:t xml:space="preserve">LV </w:t>
            </w:r>
            <w:proofErr w:type="spellStart"/>
            <w:r w:rsidRPr="00174222">
              <w:rPr>
                <w:color w:val="000000" w:themeColor="text1"/>
                <w:sz w:val="24"/>
                <w:szCs w:val="24"/>
              </w:rPr>
              <w:t>ejection</w:t>
            </w:r>
            <w:proofErr w:type="spellEnd"/>
            <w:r w:rsidRPr="00174222">
              <w:rPr>
                <w:color w:val="000000" w:themeColor="text1"/>
                <w:sz w:val="24"/>
                <w:szCs w:val="24"/>
              </w:rPr>
              <w:t xml:space="preserve"> fraction, %</w:t>
            </w:r>
          </w:p>
        </w:tc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14:paraId="7F4682F1" w14:textId="48488BE2" w:rsidR="004D3FDB" w:rsidRPr="00174222" w:rsidRDefault="005A387F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174222">
              <w:rPr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14:paraId="4F1A4FCF" w14:textId="5DD12B0E" w:rsidR="004D3FDB" w:rsidRPr="00174222" w:rsidRDefault="00D1389D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174222">
              <w:rPr>
                <w:color w:val="000000" w:themeColor="text1"/>
                <w:sz w:val="24"/>
                <w:szCs w:val="24"/>
              </w:rPr>
              <w:t>52</w:t>
            </w:r>
          </w:p>
        </w:tc>
      </w:tr>
      <w:tr w:rsidR="00174222" w:rsidRPr="00174222" w14:paraId="03F92A88" w14:textId="77777777" w:rsidTr="0087359B">
        <w:trPr>
          <w:trHeight w:val="432"/>
          <w:jc w:val="center"/>
        </w:trPr>
        <w:tc>
          <w:tcPr>
            <w:tcW w:w="4365" w:type="dxa"/>
            <w:tcBorders>
              <w:top w:val="nil"/>
              <w:bottom w:val="nil"/>
            </w:tcBorders>
            <w:vAlign w:val="center"/>
          </w:tcPr>
          <w:p w14:paraId="66FFEEC4" w14:textId="77777777" w:rsidR="004D3FDB" w:rsidRPr="00174222" w:rsidRDefault="004D3FDB" w:rsidP="005A1109">
            <w:pPr>
              <w:spacing w:line="240" w:lineRule="auto"/>
              <w:ind w:left="57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LV mass index, g/m²</w:t>
            </w:r>
          </w:p>
        </w:tc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14:paraId="23AAF1D7" w14:textId="552DF1B0" w:rsidR="004D3FDB" w:rsidRPr="00174222" w:rsidRDefault="00E06283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174222">
              <w:rPr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14:paraId="700C8684" w14:textId="51DD4A45" w:rsidR="004D3FDB" w:rsidRPr="00174222" w:rsidRDefault="00D1389D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174222">
              <w:rPr>
                <w:color w:val="000000" w:themeColor="text1"/>
                <w:sz w:val="24"/>
                <w:szCs w:val="24"/>
              </w:rPr>
              <w:t>58</w:t>
            </w:r>
          </w:p>
        </w:tc>
      </w:tr>
      <w:tr w:rsidR="00174222" w:rsidRPr="00174222" w14:paraId="15EC4888" w14:textId="77777777" w:rsidTr="0087359B">
        <w:trPr>
          <w:trHeight w:val="432"/>
          <w:jc w:val="center"/>
        </w:trPr>
        <w:tc>
          <w:tcPr>
            <w:tcW w:w="4365" w:type="dxa"/>
            <w:tcBorders>
              <w:top w:val="nil"/>
              <w:bottom w:val="nil"/>
            </w:tcBorders>
            <w:vAlign w:val="center"/>
          </w:tcPr>
          <w:p w14:paraId="08E1443B" w14:textId="27E2FF6B" w:rsidR="004D3FDB" w:rsidRPr="00174222" w:rsidRDefault="004D3FDB" w:rsidP="005A1109">
            <w:pPr>
              <w:spacing w:line="240" w:lineRule="auto"/>
              <w:ind w:left="57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LV systolic curling</w:t>
            </w:r>
          </w:p>
        </w:tc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14:paraId="26079F8C" w14:textId="51837EFD" w:rsidR="004D3FDB" w:rsidRPr="00174222" w:rsidRDefault="00EC1181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Yes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14:paraId="0D807B87" w14:textId="5DB68B99" w:rsidR="004D3FDB" w:rsidRPr="00174222" w:rsidRDefault="00EC1181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Yes</w:t>
            </w:r>
          </w:p>
        </w:tc>
      </w:tr>
      <w:tr w:rsidR="00174222" w:rsidRPr="00174222" w14:paraId="0DB2B005" w14:textId="77777777" w:rsidTr="0087359B">
        <w:trPr>
          <w:trHeight w:val="432"/>
          <w:jc w:val="center"/>
        </w:trPr>
        <w:tc>
          <w:tcPr>
            <w:tcW w:w="4365" w:type="dxa"/>
            <w:tcBorders>
              <w:top w:val="nil"/>
              <w:bottom w:val="nil"/>
            </w:tcBorders>
            <w:vAlign w:val="center"/>
          </w:tcPr>
          <w:p w14:paraId="24A73DDC" w14:textId="77777777" w:rsidR="004D3FDB" w:rsidRPr="00174222" w:rsidRDefault="004D3FDB" w:rsidP="005A1109">
            <w:pPr>
              <w:spacing w:line="240" w:lineRule="auto"/>
              <w:ind w:left="170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LV systolic curling, mm</w:t>
            </w:r>
          </w:p>
        </w:tc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14:paraId="054794E7" w14:textId="7C2DF47D" w:rsidR="004D3FDB" w:rsidRPr="00174222" w:rsidRDefault="009F509B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</w:rPr>
              <w:t>9.4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14:paraId="26280EA7" w14:textId="188C6A78" w:rsidR="004D3FDB" w:rsidRPr="00174222" w:rsidRDefault="001663DB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</w:rPr>
              <w:t>4.2</w:t>
            </w:r>
          </w:p>
        </w:tc>
      </w:tr>
      <w:tr w:rsidR="00174222" w:rsidRPr="00174222" w14:paraId="1254FCD2" w14:textId="77777777" w:rsidTr="00267A59">
        <w:trPr>
          <w:trHeight w:val="432"/>
          <w:jc w:val="center"/>
        </w:trPr>
        <w:tc>
          <w:tcPr>
            <w:tcW w:w="4365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5D2FC09C" w14:textId="0CCB4393" w:rsidR="00267A59" w:rsidRPr="00174222" w:rsidRDefault="00267A59" w:rsidP="00267A59">
            <w:pPr>
              <w:spacing w:line="240" w:lineRule="auto"/>
              <w:rPr>
                <w:i/>
                <w:iCs/>
                <w:color w:val="000000" w:themeColor="text1"/>
                <w:szCs w:val="24"/>
                <w:lang w:val="en-CA"/>
              </w:rPr>
            </w:pPr>
            <w:r w:rsidRPr="00174222">
              <w:rPr>
                <w:i/>
                <w:iCs/>
                <w:color w:val="000000" w:themeColor="text1"/>
                <w:sz w:val="24"/>
                <w:szCs w:val="28"/>
                <w:lang w:val="en-CA"/>
              </w:rPr>
              <w:t>Myocardial Fibrosis</w:t>
            </w: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0BFD0C46" w14:textId="77777777" w:rsidR="00267A59" w:rsidRPr="00174222" w:rsidRDefault="00267A59" w:rsidP="004D3FD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05CC869E" w14:textId="77777777" w:rsidR="00267A59" w:rsidRPr="00174222" w:rsidRDefault="00267A59" w:rsidP="004D3FD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174222" w:rsidRPr="00174222" w14:paraId="59C1A723" w14:textId="77777777" w:rsidTr="0087359B">
        <w:trPr>
          <w:trHeight w:val="432"/>
          <w:jc w:val="center"/>
        </w:trPr>
        <w:tc>
          <w:tcPr>
            <w:tcW w:w="4365" w:type="dxa"/>
            <w:tcBorders>
              <w:top w:val="nil"/>
              <w:bottom w:val="nil"/>
            </w:tcBorders>
            <w:vAlign w:val="center"/>
          </w:tcPr>
          <w:p w14:paraId="1B175C54" w14:textId="234A4E01" w:rsidR="004D3FDB" w:rsidRPr="00174222" w:rsidRDefault="007352D9" w:rsidP="005A1109">
            <w:pPr>
              <w:spacing w:line="240" w:lineRule="auto"/>
              <w:ind w:left="57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Late gadolinium enhancement</w:t>
            </w:r>
          </w:p>
        </w:tc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14:paraId="5BE069ED" w14:textId="6A67CD6F" w:rsidR="004D3FDB" w:rsidRPr="00174222" w:rsidRDefault="00116112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No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14:paraId="4B4CA135" w14:textId="157D6E35" w:rsidR="004D3FDB" w:rsidRPr="00174222" w:rsidRDefault="001663DB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Yes</w:t>
            </w:r>
          </w:p>
        </w:tc>
      </w:tr>
      <w:tr w:rsidR="00174222" w:rsidRPr="00174222" w14:paraId="1AE24EBC" w14:textId="77777777" w:rsidTr="0087359B">
        <w:trPr>
          <w:trHeight w:val="432"/>
          <w:jc w:val="center"/>
        </w:trPr>
        <w:tc>
          <w:tcPr>
            <w:tcW w:w="4365" w:type="dxa"/>
            <w:tcBorders>
              <w:top w:val="nil"/>
              <w:bottom w:val="nil"/>
            </w:tcBorders>
            <w:vAlign w:val="center"/>
          </w:tcPr>
          <w:p w14:paraId="42084B4C" w14:textId="6440C4F5" w:rsidR="004D3FDB" w:rsidRPr="00174222" w:rsidRDefault="004D3FDB" w:rsidP="005A1109">
            <w:pPr>
              <w:spacing w:line="240" w:lineRule="auto"/>
              <w:ind w:left="170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Basal inferolateral LV wall</w:t>
            </w:r>
          </w:p>
        </w:tc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14:paraId="7AB0A45E" w14:textId="7BD83B11" w:rsidR="004D3FDB" w:rsidRPr="00174222" w:rsidRDefault="00116112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14:paraId="659E9658" w14:textId="7E3E7B5A" w:rsidR="004D3FDB" w:rsidRPr="00174222" w:rsidRDefault="001663DB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Yes</w:t>
            </w:r>
          </w:p>
        </w:tc>
      </w:tr>
      <w:tr w:rsidR="00174222" w:rsidRPr="00174222" w14:paraId="5B3C94E5" w14:textId="77777777" w:rsidTr="0087359B">
        <w:trPr>
          <w:trHeight w:val="432"/>
          <w:jc w:val="center"/>
        </w:trPr>
        <w:tc>
          <w:tcPr>
            <w:tcW w:w="4365" w:type="dxa"/>
            <w:tcBorders>
              <w:top w:val="nil"/>
              <w:bottom w:val="nil"/>
            </w:tcBorders>
            <w:vAlign w:val="center"/>
          </w:tcPr>
          <w:p w14:paraId="76F33937" w14:textId="71CFF4E7" w:rsidR="004D3FDB" w:rsidRPr="00174222" w:rsidRDefault="004D3FDB" w:rsidP="005A1109">
            <w:pPr>
              <w:spacing w:line="240" w:lineRule="auto"/>
              <w:ind w:left="170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Mid inferolateral LV wall</w:t>
            </w:r>
          </w:p>
        </w:tc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14:paraId="16DDFA4F" w14:textId="20B6CE41" w:rsidR="004D3FDB" w:rsidRPr="00174222" w:rsidRDefault="00116112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14:paraId="5CD861DE" w14:textId="6564BBB3" w:rsidR="004D3FDB" w:rsidRPr="00174222" w:rsidRDefault="001663DB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174222" w:rsidRPr="00174222" w14:paraId="62823044" w14:textId="77777777" w:rsidTr="0087359B">
        <w:trPr>
          <w:trHeight w:val="432"/>
          <w:jc w:val="center"/>
        </w:trPr>
        <w:tc>
          <w:tcPr>
            <w:tcW w:w="4365" w:type="dxa"/>
            <w:tcBorders>
              <w:top w:val="nil"/>
              <w:bottom w:val="nil"/>
            </w:tcBorders>
            <w:vAlign w:val="center"/>
          </w:tcPr>
          <w:p w14:paraId="3E28FFF7" w14:textId="411865F3" w:rsidR="004D3FDB" w:rsidRPr="00174222" w:rsidRDefault="004D3FDB" w:rsidP="005A1109">
            <w:pPr>
              <w:spacing w:line="240" w:lineRule="auto"/>
              <w:ind w:left="170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Papillary muscles</w:t>
            </w:r>
          </w:p>
        </w:tc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14:paraId="35929D72" w14:textId="1F9AE385" w:rsidR="004D3FDB" w:rsidRPr="00174222" w:rsidRDefault="00116112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14:paraId="54AEF495" w14:textId="5CE63291" w:rsidR="004D3FDB" w:rsidRPr="00174222" w:rsidRDefault="001663DB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174222" w:rsidRPr="00174222" w14:paraId="555CC135" w14:textId="77777777" w:rsidTr="0087359B">
        <w:trPr>
          <w:trHeight w:val="432"/>
          <w:jc w:val="center"/>
        </w:trPr>
        <w:tc>
          <w:tcPr>
            <w:tcW w:w="4365" w:type="dxa"/>
            <w:tcBorders>
              <w:top w:val="nil"/>
              <w:bottom w:val="nil"/>
            </w:tcBorders>
            <w:vAlign w:val="center"/>
          </w:tcPr>
          <w:p w14:paraId="378282EF" w14:textId="77777777" w:rsidR="004D3FDB" w:rsidRPr="00174222" w:rsidRDefault="004D3FDB" w:rsidP="005A1109">
            <w:pPr>
              <w:spacing w:line="240" w:lineRule="auto"/>
              <w:ind w:left="170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LGE size, %</w:t>
            </w:r>
          </w:p>
        </w:tc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14:paraId="2342B6C4" w14:textId="57947918" w:rsidR="004D3FDB" w:rsidRPr="00174222" w:rsidRDefault="00116112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14:paraId="516A4F06" w14:textId="6788F823" w:rsidR="004D3FDB" w:rsidRPr="00174222" w:rsidRDefault="001663DB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</w:rPr>
              <w:t>4</w:t>
            </w:r>
            <w:r w:rsidR="00517391" w:rsidRPr="00174222">
              <w:rPr>
                <w:color w:val="000000" w:themeColor="text1"/>
                <w:sz w:val="24"/>
                <w:szCs w:val="24"/>
              </w:rPr>
              <w:t>.0</w:t>
            </w:r>
          </w:p>
        </w:tc>
      </w:tr>
      <w:tr w:rsidR="00174222" w:rsidRPr="00174222" w14:paraId="445BBDFA" w14:textId="77777777" w:rsidTr="0087359B">
        <w:trPr>
          <w:trHeight w:val="432"/>
          <w:jc w:val="center"/>
        </w:trPr>
        <w:tc>
          <w:tcPr>
            <w:tcW w:w="4365" w:type="dxa"/>
            <w:tcBorders>
              <w:top w:val="nil"/>
              <w:bottom w:val="nil"/>
            </w:tcBorders>
            <w:vAlign w:val="center"/>
          </w:tcPr>
          <w:p w14:paraId="626D011E" w14:textId="77777777" w:rsidR="004D3FDB" w:rsidRPr="00174222" w:rsidRDefault="004D3FDB" w:rsidP="005A1109">
            <w:pPr>
              <w:spacing w:line="240" w:lineRule="auto"/>
              <w:ind w:left="57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T</w:t>
            </w:r>
            <w:r w:rsidRPr="00174222">
              <w:rPr>
                <w:color w:val="000000" w:themeColor="text1"/>
                <w:sz w:val="24"/>
                <w:szCs w:val="24"/>
                <w:vertAlign w:val="subscript"/>
                <w:lang w:val="en-CA"/>
              </w:rPr>
              <w:t>1</w:t>
            </w: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 mapping </w:t>
            </w:r>
          </w:p>
        </w:tc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14:paraId="0676A734" w14:textId="77777777" w:rsidR="004D3FDB" w:rsidRPr="00174222" w:rsidRDefault="004D3FDB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14:paraId="10F927CC" w14:textId="77777777" w:rsidR="004D3FDB" w:rsidRPr="00174222" w:rsidRDefault="004D3FDB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174222" w:rsidRPr="00174222" w14:paraId="09908867" w14:textId="77777777" w:rsidTr="00744DF8">
        <w:trPr>
          <w:trHeight w:val="432"/>
          <w:jc w:val="center"/>
        </w:trPr>
        <w:tc>
          <w:tcPr>
            <w:tcW w:w="4365" w:type="dxa"/>
            <w:tcBorders>
              <w:top w:val="nil"/>
              <w:bottom w:val="nil"/>
            </w:tcBorders>
            <w:vAlign w:val="center"/>
          </w:tcPr>
          <w:p w14:paraId="4DB1A7EB" w14:textId="77777777" w:rsidR="004D3FDB" w:rsidRPr="00174222" w:rsidRDefault="004D3FDB" w:rsidP="005A1109">
            <w:pPr>
              <w:spacing w:line="240" w:lineRule="auto"/>
              <w:ind w:left="170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</w:rPr>
              <w:t>Basal LV ECV, %</w:t>
            </w:r>
          </w:p>
        </w:tc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14:paraId="60902D03" w14:textId="4B70EA2F" w:rsidR="004D3FDB" w:rsidRPr="00174222" w:rsidRDefault="00B73133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174222">
              <w:rPr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14:paraId="161BAA47" w14:textId="2601997F" w:rsidR="004D3FDB" w:rsidRPr="00174222" w:rsidRDefault="00A76C7C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174222">
              <w:rPr>
                <w:color w:val="000000" w:themeColor="text1"/>
                <w:sz w:val="24"/>
                <w:szCs w:val="24"/>
              </w:rPr>
              <w:t>39</w:t>
            </w:r>
          </w:p>
        </w:tc>
      </w:tr>
      <w:tr w:rsidR="00174222" w:rsidRPr="00174222" w14:paraId="6886C307" w14:textId="77777777" w:rsidTr="00744DF8">
        <w:trPr>
          <w:trHeight w:val="432"/>
          <w:jc w:val="center"/>
        </w:trPr>
        <w:tc>
          <w:tcPr>
            <w:tcW w:w="4365" w:type="dxa"/>
            <w:tcBorders>
              <w:top w:val="nil"/>
              <w:bottom w:val="single" w:sz="12" w:space="0" w:color="auto"/>
            </w:tcBorders>
            <w:vAlign w:val="center"/>
          </w:tcPr>
          <w:p w14:paraId="3C6F8E83" w14:textId="77777777" w:rsidR="004D3FDB" w:rsidRPr="00174222" w:rsidRDefault="004D3FDB" w:rsidP="005A1109">
            <w:pPr>
              <w:spacing w:line="240" w:lineRule="auto"/>
              <w:ind w:left="170"/>
              <w:rPr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174222">
              <w:rPr>
                <w:color w:val="000000" w:themeColor="text1"/>
                <w:sz w:val="24"/>
                <w:szCs w:val="24"/>
              </w:rPr>
              <w:t>Mid</w:t>
            </w:r>
            <w:proofErr w:type="spellEnd"/>
            <w:r w:rsidRPr="00174222">
              <w:rPr>
                <w:color w:val="000000" w:themeColor="text1"/>
                <w:sz w:val="24"/>
                <w:szCs w:val="24"/>
              </w:rPr>
              <w:t xml:space="preserve"> LV ECV, %</w:t>
            </w:r>
          </w:p>
        </w:tc>
        <w:tc>
          <w:tcPr>
            <w:tcW w:w="1971" w:type="dxa"/>
            <w:tcBorders>
              <w:top w:val="nil"/>
              <w:bottom w:val="single" w:sz="12" w:space="0" w:color="auto"/>
            </w:tcBorders>
            <w:vAlign w:val="center"/>
          </w:tcPr>
          <w:p w14:paraId="089B8604" w14:textId="058526D2" w:rsidR="004D3FDB" w:rsidRPr="00174222" w:rsidRDefault="006A44B6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174222">
              <w:rPr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079" w:type="dxa"/>
            <w:tcBorders>
              <w:top w:val="nil"/>
              <w:bottom w:val="single" w:sz="12" w:space="0" w:color="auto"/>
            </w:tcBorders>
            <w:vAlign w:val="center"/>
          </w:tcPr>
          <w:p w14:paraId="51710BDD" w14:textId="71B70A2A" w:rsidR="004D3FDB" w:rsidRPr="00174222" w:rsidRDefault="00144393" w:rsidP="004D3FD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174222">
              <w:rPr>
                <w:color w:val="000000" w:themeColor="text1"/>
                <w:sz w:val="24"/>
                <w:szCs w:val="24"/>
              </w:rPr>
              <w:t>32</w:t>
            </w:r>
          </w:p>
        </w:tc>
      </w:tr>
      <w:tr w:rsidR="00174222" w:rsidRPr="00174222" w14:paraId="3073BAA9" w14:textId="77777777" w:rsidTr="00744DF8">
        <w:trPr>
          <w:trHeight w:val="624"/>
          <w:jc w:val="center"/>
        </w:trPr>
        <w:tc>
          <w:tcPr>
            <w:tcW w:w="8415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01122721" w14:textId="727EE704" w:rsidR="001D7389" w:rsidRPr="00174222" w:rsidRDefault="00D36AE6" w:rsidP="001D7389">
            <w:pPr>
              <w:spacing w:line="240" w:lineRule="auto"/>
              <w:rPr>
                <w:color w:val="000000" w:themeColor="text1"/>
                <w:szCs w:val="24"/>
                <w:lang w:val="en-US"/>
              </w:rPr>
            </w:pPr>
            <w:r w:rsidRPr="00174222">
              <w:rPr>
                <w:color w:val="000000" w:themeColor="text1"/>
                <w:sz w:val="21"/>
                <w:szCs w:val="21"/>
                <w:lang w:val="en-CA"/>
              </w:rPr>
              <w:t xml:space="preserve">LGE = late gadolinium enhancement; </w:t>
            </w:r>
            <w:r w:rsidR="001D7389" w:rsidRPr="00174222">
              <w:rPr>
                <w:color w:val="000000" w:themeColor="text1"/>
                <w:sz w:val="21"/>
                <w:szCs w:val="21"/>
                <w:lang w:val="en-CA"/>
              </w:rPr>
              <w:t xml:space="preserve">LV = left ventricular; MAD = mitral annular disjunction; MR = mitral regurgitation; MVP = mitral valve </w:t>
            </w:r>
            <w:proofErr w:type="gramStart"/>
            <w:r w:rsidR="001D7389" w:rsidRPr="00174222">
              <w:rPr>
                <w:color w:val="000000" w:themeColor="text1"/>
                <w:sz w:val="21"/>
                <w:szCs w:val="21"/>
                <w:lang w:val="en-CA"/>
              </w:rPr>
              <w:t>prolapse</w:t>
            </w:r>
            <w:proofErr w:type="gramEnd"/>
            <w:r w:rsidR="001D7389" w:rsidRPr="00174222">
              <w:rPr>
                <w:color w:val="000000" w:themeColor="text1"/>
                <w:sz w:val="21"/>
                <w:szCs w:val="21"/>
                <w:lang w:val="en-CA"/>
              </w:rPr>
              <w:t>.</w:t>
            </w:r>
          </w:p>
        </w:tc>
      </w:tr>
    </w:tbl>
    <w:p w14:paraId="523479FB" w14:textId="3314AA22" w:rsidR="00836974" w:rsidRPr="00174222" w:rsidRDefault="00836974">
      <w:pPr>
        <w:spacing w:line="240" w:lineRule="auto"/>
        <w:rPr>
          <w:color w:val="000000" w:themeColor="text1"/>
          <w:lang w:val="en-CA"/>
        </w:rPr>
      </w:pPr>
      <w:r w:rsidRPr="00174222">
        <w:rPr>
          <w:color w:val="000000" w:themeColor="text1"/>
          <w:lang w:val="en-CA"/>
        </w:rPr>
        <w:br w:type="page"/>
      </w:r>
    </w:p>
    <w:p w14:paraId="5D983420" w14:textId="77777777" w:rsidR="00EA4FCC" w:rsidRPr="00174222" w:rsidRDefault="00EA4FCC">
      <w:pPr>
        <w:spacing w:line="240" w:lineRule="auto"/>
        <w:rPr>
          <w:color w:val="000000" w:themeColor="text1"/>
          <w:lang w:val="en-CA"/>
        </w:rPr>
      </w:pPr>
    </w:p>
    <w:tbl>
      <w:tblPr>
        <w:tblStyle w:val="Grilledutableau"/>
        <w:tblW w:w="10064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7"/>
        <w:gridCol w:w="1631"/>
        <w:gridCol w:w="1333"/>
        <w:gridCol w:w="275"/>
        <w:gridCol w:w="1872"/>
        <w:gridCol w:w="1296"/>
      </w:tblGrid>
      <w:tr w:rsidR="00174222" w:rsidRPr="0043105D" w14:paraId="59A8B5D3" w14:textId="77777777" w:rsidTr="00C40983">
        <w:trPr>
          <w:trHeight w:val="510"/>
        </w:trPr>
        <w:tc>
          <w:tcPr>
            <w:tcW w:w="10064" w:type="dxa"/>
            <w:gridSpan w:val="6"/>
            <w:vAlign w:val="center"/>
          </w:tcPr>
          <w:p w14:paraId="36B85BDB" w14:textId="5420C306" w:rsidR="000F3AE1" w:rsidRPr="00174222" w:rsidRDefault="006C6C38" w:rsidP="003B6E03">
            <w:pPr>
              <w:spacing w:line="240" w:lineRule="auto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 xml:space="preserve">Supplemental </w:t>
            </w:r>
            <w:r w:rsidR="000F3AE1"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>T</w:t>
            </w:r>
            <w:r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>able</w:t>
            </w:r>
            <w:r w:rsidR="000F3AE1"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 xml:space="preserve"> </w:t>
            </w:r>
            <w:r w:rsidR="00412183"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>2</w:t>
            </w:r>
            <w:r w:rsidR="000F3AE1"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>:</w:t>
            </w:r>
            <w:r w:rsidR="000F3AE1"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 Factors Associated with </w:t>
            </w:r>
            <w:r w:rsidR="009A24E1" w:rsidRPr="00174222">
              <w:rPr>
                <w:color w:val="000000" w:themeColor="text1"/>
                <w:sz w:val="24"/>
                <w:szCs w:val="24"/>
                <w:lang w:val="en-CA"/>
              </w:rPr>
              <w:t>the Expansion of Extracellular Volume Fraction</w:t>
            </w:r>
          </w:p>
        </w:tc>
      </w:tr>
      <w:tr w:rsidR="00174222" w:rsidRPr="00174222" w14:paraId="1E697C25" w14:textId="77777777" w:rsidTr="003B6E03">
        <w:trPr>
          <w:trHeight w:val="432"/>
        </w:trPr>
        <w:tc>
          <w:tcPr>
            <w:tcW w:w="3657" w:type="dxa"/>
            <w:tcBorders>
              <w:top w:val="single" w:sz="12" w:space="0" w:color="auto"/>
            </w:tcBorders>
            <w:vAlign w:val="center"/>
          </w:tcPr>
          <w:p w14:paraId="3854549E" w14:textId="77777777" w:rsidR="000F3AE1" w:rsidRPr="00174222" w:rsidRDefault="000F3AE1" w:rsidP="003B6E03">
            <w:pPr>
              <w:spacing w:line="240" w:lineRule="auto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96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3EF9A2" w14:textId="77777777" w:rsidR="000F3AE1" w:rsidRPr="00174222" w:rsidRDefault="000F3AE1" w:rsidP="003B6E03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>Univariable Analysis</w:t>
            </w:r>
          </w:p>
        </w:tc>
        <w:tc>
          <w:tcPr>
            <w:tcW w:w="275" w:type="dxa"/>
            <w:tcBorders>
              <w:top w:val="single" w:sz="12" w:space="0" w:color="auto"/>
            </w:tcBorders>
            <w:vAlign w:val="center"/>
          </w:tcPr>
          <w:p w14:paraId="08FB733A" w14:textId="77777777" w:rsidR="000F3AE1" w:rsidRPr="00174222" w:rsidRDefault="000F3AE1" w:rsidP="003B6E0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316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803477" w14:textId="48F09A64" w:rsidR="000F3AE1" w:rsidRPr="00174222" w:rsidRDefault="000F3AE1" w:rsidP="003B6E03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>Multivariable Analysis</w:t>
            </w:r>
          </w:p>
        </w:tc>
      </w:tr>
      <w:tr w:rsidR="00174222" w:rsidRPr="00174222" w14:paraId="1F3F196A" w14:textId="77777777" w:rsidTr="003B6E03">
        <w:trPr>
          <w:trHeight w:val="340"/>
        </w:trPr>
        <w:tc>
          <w:tcPr>
            <w:tcW w:w="3657" w:type="dxa"/>
            <w:tcBorders>
              <w:bottom w:val="single" w:sz="12" w:space="0" w:color="auto"/>
            </w:tcBorders>
            <w:vAlign w:val="center"/>
          </w:tcPr>
          <w:p w14:paraId="4FCC52C9" w14:textId="77777777" w:rsidR="000F3AE1" w:rsidRPr="00174222" w:rsidRDefault="000F3AE1" w:rsidP="003B6E03">
            <w:pPr>
              <w:spacing w:line="240" w:lineRule="auto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C90BD76" w14:textId="77777777" w:rsidR="000F3AE1" w:rsidRPr="00174222" w:rsidRDefault="000F3AE1" w:rsidP="003B6E03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>β ± S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7C14CE9" w14:textId="77777777" w:rsidR="000F3AE1" w:rsidRPr="00174222" w:rsidRDefault="000F3AE1" w:rsidP="003B6E03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>p Value</w:t>
            </w:r>
          </w:p>
        </w:tc>
        <w:tc>
          <w:tcPr>
            <w:tcW w:w="275" w:type="dxa"/>
            <w:tcBorders>
              <w:bottom w:val="single" w:sz="12" w:space="0" w:color="auto"/>
            </w:tcBorders>
            <w:vAlign w:val="center"/>
          </w:tcPr>
          <w:p w14:paraId="1DB02F7C" w14:textId="77777777" w:rsidR="000F3AE1" w:rsidRPr="00174222" w:rsidRDefault="000F3AE1" w:rsidP="003B6E0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B1A5B4D" w14:textId="77777777" w:rsidR="000F3AE1" w:rsidRPr="00174222" w:rsidRDefault="000F3AE1" w:rsidP="003B6E03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>β ± S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D2D55BE" w14:textId="77777777" w:rsidR="000F3AE1" w:rsidRPr="00174222" w:rsidRDefault="000F3AE1" w:rsidP="003B6E03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>p Value</w:t>
            </w:r>
          </w:p>
        </w:tc>
      </w:tr>
      <w:tr w:rsidR="00174222" w:rsidRPr="00174222" w14:paraId="414F7FE2" w14:textId="77777777" w:rsidTr="003B6E03">
        <w:trPr>
          <w:trHeight w:val="432"/>
        </w:trPr>
        <w:tc>
          <w:tcPr>
            <w:tcW w:w="3657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52BEC49C" w14:textId="66333503" w:rsidR="000F3AE1" w:rsidRPr="00174222" w:rsidRDefault="000C6ECD" w:rsidP="003B6E03">
            <w:pPr>
              <w:spacing w:line="240" w:lineRule="auto"/>
              <w:rPr>
                <w:b/>
                <w:bCs/>
                <w:i/>
                <w:i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bCs/>
                <w:i/>
                <w:iCs/>
                <w:color w:val="000000" w:themeColor="text1"/>
                <w:sz w:val="24"/>
                <w:szCs w:val="24"/>
                <w:lang w:val="en-CA"/>
              </w:rPr>
              <w:t xml:space="preserve">ECV% </w:t>
            </w:r>
            <w:r w:rsidR="00AC0D91" w:rsidRPr="00174222">
              <w:rPr>
                <w:b/>
                <w:bCs/>
                <w:i/>
                <w:iCs/>
                <w:color w:val="000000" w:themeColor="text1"/>
                <w:sz w:val="24"/>
                <w:szCs w:val="24"/>
                <w:lang w:val="en-CA"/>
              </w:rPr>
              <w:t>Basal</w:t>
            </w:r>
            <w:r w:rsidR="00F32B3D" w:rsidRPr="00174222">
              <w:rPr>
                <w:b/>
                <w:bCs/>
                <w:i/>
                <w:iCs/>
                <w:color w:val="000000" w:themeColor="text1"/>
                <w:sz w:val="24"/>
                <w:szCs w:val="24"/>
                <w:lang w:val="en-CA"/>
              </w:rPr>
              <w:t xml:space="preserve"> </w:t>
            </w:r>
            <w:r w:rsidR="00AC0D91" w:rsidRPr="00174222">
              <w:rPr>
                <w:b/>
                <w:bCs/>
                <w:i/>
                <w:iCs/>
                <w:color w:val="000000" w:themeColor="text1"/>
                <w:sz w:val="24"/>
                <w:szCs w:val="24"/>
                <w:lang w:val="en-CA"/>
              </w:rPr>
              <w:t>Slice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B896AFC" w14:textId="77777777" w:rsidR="000F3AE1" w:rsidRPr="00174222" w:rsidRDefault="000F3AE1" w:rsidP="003B6E0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1DA4F57" w14:textId="77777777" w:rsidR="000F3AE1" w:rsidRPr="00174222" w:rsidRDefault="000F3AE1" w:rsidP="003B6E0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7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F2297F2" w14:textId="77777777" w:rsidR="000F3AE1" w:rsidRPr="00174222" w:rsidRDefault="000F3AE1" w:rsidP="003B6E0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D2BE280" w14:textId="77777777" w:rsidR="000F3AE1" w:rsidRPr="00174222" w:rsidRDefault="000F3AE1" w:rsidP="003B6E0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579D1C32" w14:textId="77777777" w:rsidR="000F3AE1" w:rsidRPr="00174222" w:rsidRDefault="000F3AE1" w:rsidP="003B6E0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174222" w:rsidRPr="00174222" w14:paraId="485429B8" w14:textId="77777777" w:rsidTr="003B6E03">
        <w:trPr>
          <w:trHeight w:val="432"/>
        </w:trPr>
        <w:tc>
          <w:tcPr>
            <w:tcW w:w="3657" w:type="dxa"/>
            <w:tcBorders>
              <w:top w:val="single" w:sz="4" w:space="0" w:color="auto"/>
            </w:tcBorders>
            <w:vAlign w:val="center"/>
          </w:tcPr>
          <w:p w14:paraId="21E9D326" w14:textId="08675EFD" w:rsidR="00827B82" w:rsidRPr="00174222" w:rsidRDefault="00827B82" w:rsidP="00827B82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Age, year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22562EAD" w14:textId="0AD74497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10 ± 0.04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5F495C77" w14:textId="613806B5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44</w:t>
            </w:r>
          </w:p>
        </w:tc>
        <w:tc>
          <w:tcPr>
            <w:tcW w:w="275" w:type="dxa"/>
            <w:tcBorders>
              <w:top w:val="single" w:sz="4" w:space="0" w:color="auto"/>
            </w:tcBorders>
            <w:vAlign w:val="center"/>
          </w:tcPr>
          <w:p w14:paraId="1C6D3539" w14:textId="77777777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249F8614" w14:textId="1468741E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14 ± 0.04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16E773DA" w14:textId="2CC0FA4F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25</w:t>
            </w:r>
          </w:p>
        </w:tc>
      </w:tr>
      <w:tr w:rsidR="00174222" w:rsidRPr="00174222" w14:paraId="77C5D25C" w14:textId="77777777" w:rsidTr="003B6E03">
        <w:trPr>
          <w:trHeight w:val="432"/>
        </w:trPr>
        <w:tc>
          <w:tcPr>
            <w:tcW w:w="3657" w:type="dxa"/>
            <w:vAlign w:val="center"/>
          </w:tcPr>
          <w:p w14:paraId="5FD1422C" w14:textId="3C0E1F4F" w:rsidR="00827B82" w:rsidRPr="00174222" w:rsidRDefault="00827B82" w:rsidP="00827B82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Female sex</w:t>
            </w:r>
          </w:p>
        </w:tc>
        <w:tc>
          <w:tcPr>
            <w:tcW w:w="1631" w:type="dxa"/>
            <w:vAlign w:val="center"/>
          </w:tcPr>
          <w:p w14:paraId="79E47303" w14:textId="50E95475" w:rsidR="00827B82" w:rsidRPr="004667B7" w:rsidRDefault="00827B82" w:rsidP="00827B82">
            <w:pPr>
              <w:spacing w:line="240" w:lineRule="auto"/>
              <w:jc w:val="center"/>
              <w:rPr>
                <w:color w:val="FF0000"/>
                <w:sz w:val="24"/>
                <w:szCs w:val="24"/>
                <w:lang w:val="en-CA"/>
              </w:rPr>
            </w:pPr>
            <w:r w:rsidRPr="004667B7">
              <w:rPr>
                <w:b/>
                <w:bCs/>
                <w:color w:val="FF0000"/>
                <w:sz w:val="24"/>
                <w:szCs w:val="24"/>
                <w:lang w:val="en-CA"/>
              </w:rPr>
              <w:t>0.32 ± 1.19</w:t>
            </w:r>
          </w:p>
        </w:tc>
        <w:tc>
          <w:tcPr>
            <w:tcW w:w="1333" w:type="dxa"/>
            <w:vAlign w:val="center"/>
          </w:tcPr>
          <w:p w14:paraId="4C1D42E9" w14:textId="633A5854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>0.01</w:t>
            </w:r>
          </w:p>
        </w:tc>
        <w:tc>
          <w:tcPr>
            <w:tcW w:w="275" w:type="dxa"/>
            <w:vAlign w:val="center"/>
          </w:tcPr>
          <w:p w14:paraId="199CB20C" w14:textId="77777777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vAlign w:val="center"/>
          </w:tcPr>
          <w:p w14:paraId="2B674230" w14:textId="2B35FAF5" w:rsidR="00827B82" w:rsidRPr="00174222" w:rsidRDefault="00827B82" w:rsidP="00827B82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4667B7">
              <w:rPr>
                <w:b/>
                <w:bCs/>
                <w:color w:val="FF0000"/>
                <w:sz w:val="24"/>
                <w:szCs w:val="24"/>
                <w:lang w:val="en-CA"/>
              </w:rPr>
              <w:t>0.31 ± 1.23</w:t>
            </w:r>
          </w:p>
        </w:tc>
        <w:tc>
          <w:tcPr>
            <w:tcW w:w="1296" w:type="dxa"/>
            <w:vAlign w:val="center"/>
          </w:tcPr>
          <w:p w14:paraId="3362FE62" w14:textId="3CC5CF9C" w:rsidR="00827B82" w:rsidRPr="00174222" w:rsidRDefault="00827B82" w:rsidP="00827B82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>0.01</w:t>
            </w:r>
          </w:p>
        </w:tc>
      </w:tr>
      <w:tr w:rsidR="00174222" w:rsidRPr="00174222" w14:paraId="03ECB4E2" w14:textId="77777777" w:rsidTr="003B6E03">
        <w:trPr>
          <w:trHeight w:val="432"/>
        </w:trPr>
        <w:tc>
          <w:tcPr>
            <w:tcW w:w="3657" w:type="dxa"/>
            <w:vAlign w:val="center"/>
          </w:tcPr>
          <w:p w14:paraId="4D838C36" w14:textId="07DD453A" w:rsidR="00827B82" w:rsidRPr="00174222" w:rsidRDefault="00827B82" w:rsidP="00827B82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proofErr w:type="spellStart"/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Charlson</w:t>
            </w:r>
            <w:proofErr w:type="spellEnd"/>
            <w:r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 comorbidity index</w:t>
            </w:r>
          </w:p>
        </w:tc>
        <w:tc>
          <w:tcPr>
            <w:tcW w:w="1631" w:type="dxa"/>
            <w:vAlign w:val="center"/>
          </w:tcPr>
          <w:p w14:paraId="4AA6C4EA" w14:textId="20D04007" w:rsidR="00827B82" w:rsidRPr="00174222" w:rsidRDefault="00827B82" w:rsidP="00827B82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0.01 ± 0.27</w:t>
            </w:r>
          </w:p>
        </w:tc>
        <w:tc>
          <w:tcPr>
            <w:tcW w:w="1333" w:type="dxa"/>
            <w:vAlign w:val="center"/>
          </w:tcPr>
          <w:p w14:paraId="7ADD21EA" w14:textId="3E511A57" w:rsidR="00827B82" w:rsidRPr="00174222" w:rsidRDefault="00827B82" w:rsidP="00827B82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92</w:t>
            </w:r>
          </w:p>
        </w:tc>
        <w:tc>
          <w:tcPr>
            <w:tcW w:w="275" w:type="dxa"/>
            <w:vAlign w:val="center"/>
          </w:tcPr>
          <w:p w14:paraId="106B1734" w14:textId="77777777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vAlign w:val="center"/>
          </w:tcPr>
          <w:p w14:paraId="7765EFD7" w14:textId="7DB817DC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296" w:type="dxa"/>
            <w:vAlign w:val="center"/>
          </w:tcPr>
          <w:p w14:paraId="1CAF1606" w14:textId="15A3BE2B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174222" w:rsidRPr="00174222" w14:paraId="08CD9C45" w14:textId="77777777" w:rsidTr="003B6E03">
        <w:trPr>
          <w:trHeight w:val="432"/>
        </w:trPr>
        <w:tc>
          <w:tcPr>
            <w:tcW w:w="3657" w:type="dxa"/>
            <w:vAlign w:val="center"/>
          </w:tcPr>
          <w:p w14:paraId="1AC458D3" w14:textId="104A2413" w:rsidR="00827B82" w:rsidRPr="00174222" w:rsidRDefault="00827B82" w:rsidP="00827B82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PVC </w:t>
            </w:r>
            <w:r w:rsidR="00944A32" w:rsidRPr="00174222">
              <w:rPr>
                <w:color w:val="000000" w:themeColor="text1"/>
                <w:sz w:val="24"/>
                <w:szCs w:val="24"/>
                <w:lang w:val="en-CA"/>
              </w:rPr>
              <w:t>origin*</w:t>
            </w:r>
          </w:p>
        </w:tc>
        <w:tc>
          <w:tcPr>
            <w:tcW w:w="1631" w:type="dxa"/>
            <w:vAlign w:val="center"/>
          </w:tcPr>
          <w:p w14:paraId="79906673" w14:textId="5E7EA632" w:rsidR="00827B82" w:rsidRPr="00174222" w:rsidRDefault="004E1C51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</w:t>
            </w:r>
            <w:r w:rsidR="00AD0870" w:rsidRPr="00174222">
              <w:rPr>
                <w:color w:val="000000" w:themeColor="text1"/>
                <w:sz w:val="24"/>
                <w:szCs w:val="24"/>
                <w:lang w:val="en-CA"/>
              </w:rPr>
              <w:t>18</w:t>
            </w: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 ± </w:t>
            </w:r>
            <w:r w:rsidR="00AD0870" w:rsidRPr="00174222">
              <w:rPr>
                <w:color w:val="000000" w:themeColor="text1"/>
                <w:sz w:val="24"/>
                <w:szCs w:val="24"/>
                <w:lang w:val="en-CA"/>
              </w:rPr>
              <w:t>1</w:t>
            </w: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.</w:t>
            </w:r>
            <w:r w:rsidR="00AD0870" w:rsidRPr="00174222">
              <w:rPr>
                <w:color w:val="000000" w:themeColor="text1"/>
                <w:sz w:val="24"/>
                <w:szCs w:val="24"/>
                <w:lang w:val="en-CA"/>
              </w:rPr>
              <w:t>3</w:t>
            </w: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7</w:t>
            </w:r>
          </w:p>
        </w:tc>
        <w:tc>
          <w:tcPr>
            <w:tcW w:w="1333" w:type="dxa"/>
            <w:vAlign w:val="center"/>
          </w:tcPr>
          <w:p w14:paraId="33B734C7" w14:textId="733B7240" w:rsidR="00827B82" w:rsidRPr="00174222" w:rsidRDefault="004E1C51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</w:t>
            </w:r>
            <w:r w:rsidR="00AD0870" w:rsidRPr="00174222">
              <w:rPr>
                <w:color w:val="000000" w:themeColor="text1"/>
                <w:sz w:val="24"/>
                <w:szCs w:val="24"/>
                <w:lang w:val="en-CA"/>
              </w:rPr>
              <w:t>22</w:t>
            </w:r>
          </w:p>
        </w:tc>
        <w:tc>
          <w:tcPr>
            <w:tcW w:w="275" w:type="dxa"/>
            <w:vAlign w:val="center"/>
          </w:tcPr>
          <w:p w14:paraId="16707875" w14:textId="77777777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vAlign w:val="center"/>
          </w:tcPr>
          <w:p w14:paraId="73C9E2E3" w14:textId="7559CC81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296" w:type="dxa"/>
            <w:vAlign w:val="center"/>
          </w:tcPr>
          <w:p w14:paraId="23121C1F" w14:textId="657B0B7E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174222" w:rsidRPr="00174222" w14:paraId="2912EBE9" w14:textId="77777777" w:rsidTr="003B6E03">
        <w:trPr>
          <w:trHeight w:val="432"/>
        </w:trPr>
        <w:tc>
          <w:tcPr>
            <w:tcW w:w="3657" w:type="dxa"/>
            <w:vAlign w:val="center"/>
          </w:tcPr>
          <w:p w14:paraId="336DF67C" w14:textId="682D27EB" w:rsidR="00827B82" w:rsidRPr="00174222" w:rsidRDefault="00827B82" w:rsidP="00827B82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Heart rate, bpm</w:t>
            </w:r>
          </w:p>
        </w:tc>
        <w:tc>
          <w:tcPr>
            <w:tcW w:w="1631" w:type="dxa"/>
            <w:vAlign w:val="center"/>
          </w:tcPr>
          <w:p w14:paraId="1C95C1E0" w14:textId="58D6CF36" w:rsidR="00827B82" w:rsidRPr="00174222" w:rsidRDefault="00827B82" w:rsidP="00827B82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0.07 ± 0.05</w:t>
            </w:r>
          </w:p>
        </w:tc>
        <w:tc>
          <w:tcPr>
            <w:tcW w:w="1333" w:type="dxa"/>
            <w:vAlign w:val="center"/>
          </w:tcPr>
          <w:p w14:paraId="383B6526" w14:textId="55A2522F" w:rsidR="00827B82" w:rsidRPr="00174222" w:rsidRDefault="00827B82" w:rsidP="00827B82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58</w:t>
            </w:r>
          </w:p>
        </w:tc>
        <w:tc>
          <w:tcPr>
            <w:tcW w:w="275" w:type="dxa"/>
            <w:vAlign w:val="center"/>
          </w:tcPr>
          <w:p w14:paraId="59A4342D" w14:textId="77777777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vAlign w:val="center"/>
          </w:tcPr>
          <w:p w14:paraId="0B72863B" w14:textId="2812A39A" w:rsidR="00827B82" w:rsidRPr="00174222" w:rsidRDefault="00827B82" w:rsidP="00827B82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296" w:type="dxa"/>
            <w:vAlign w:val="center"/>
          </w:tcPr>
          <w:p w14:paraId="43943DC8" w14:textId="1F5F8739" w:rsidR="00827B82" w:rsidRPr="00174222" w:rsidRDefault="00827B82" w:rsidP="00827B82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174222" w:rsidRPr="00174222" w14:paraId="18B91CD3" w14:textId="77777777" w:rsidTr="003B6E03">
        <w:trPr>
          <w:trHeight w:val="432"/>
        </w:trPr>
        <w:tc>
          <w:tcPr>
            <w:tcW w:w="3657" w:type="dxa"/>
            <w:vAlign w:val="center"/>
          </w:tcPr>
          <w:p w14:paraId="24B698B9" w14:textId="7E883541" w:rsidR="00827B82" w:rsidRPr="00174222" w:rsidRDefault="00827B82" w:rsidP="00827B82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Hematocrit, %</w:t>
            </w:r>
          </w:p>
        </w:tc>
        <w:tc>
          <w:tcPr>
            <w:tcW w:w="1631" w:type="dxa"/>
            <w:vAlign w:val="center"/>
          </w:tcPr>
          <w:p w14:paraId="0C0DB9AB" w14:textId="45C32758" w:rsidR="00827B82" w:rsidRPr="00174222" w:rsidRDefault="00827B82" w:rsidP="00827B82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-0.06 </w:t>
            </w:r>
            <w:r w:rsidRPr="00174222">
              <w:rPr>
                <w:bCs/>
                <w:color w:val="000000" w:themeColor="text1"/>
                <w:sz w:val="24"/>
                <w:szCs w:val="24"/>
                <w:lang w:val="en-CA"/>
              </w:rPr>
              <w:t>± 0.17</w:t>
            </w:r>
          </w:p>
        </w:tc>
        <w:tc>
          <w:tcPr>
            <w:tcW w:w="1333" w:type="dxa"/>
            <w:vAlign w:val="center"/>
          </w:tcPr>
          <w:p w14:paraId="05987B0A" w14:textId="45578B39" w:rsidR="00827B82" w:rsidRPr="00174222" w:rsidRDefault="00827B82" w:rsidP="00827B82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66</w:t>
            </w:r>
          </w:p>
        </w:tc>
        <w:tc>
          <w:tcPr>
            <w:tcW w:w="275" w:type="dxa"/>
            <w:vAlign w:val="center"/>
          </w:tcPr>
          <w:p w14:paraId="45B4DEA9" w14:textId="77777777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vAlign w:val="center"/>
          </w:tcPr>
          <w:p w14:paraId="46CEE3CB" w14:textId="670EC40C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296" w:type="dxa"/>
            <w:vAlign w:val="center"/>
          </w:tcPr>
          <w:p w14:paraId="0A05B9E4" w14:textId="2BBDCC86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174222" w:rsidRPr="00174222" w14:paraId="664788ED" w14:textId="77777777" w:rsidTr="003B6E03">
        <w:trPr>
          <w:trHeight w:val="432"/>
        </w:trPr>
        <w:tc>
          <w:tcPr>
            <w:tcW w:w="3657" w:type="dxa"/>
            <w:vAlign w:val="center"/>
          </w:tcPr>
          <w:p w14:paraId="583C470B" w14:textId="050C61FE" w:rsidR="00827B82" w:rsidRPr="00174222" w:rsidRDefault="00827B82" w:rsidP="00827B82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proofErr w:type="spellStart"/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Bileaflet</w:t>
            </w:r>
            <w:proofErr w:type="spellEnd"/>
            <w:r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 MVP</w:t>
            </w:r>
          </w:p>
        </w:tc>
        <w:tc>
          <w:tcPr>
            <w:tcW w:w="1631" w:type="dxa"/>
            <w:vAlign w:val="center"/>
          </w:tcPr>
          <w:p w14:paraId="1B7E5BF5" w14:textId="7ED05832" w:rsidR="00827B82" w:rsidRPr="00174222" w:rsidRDefault="00827B82" w:rsidP="00827B82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0.17 </w:t>
            </w:r>
            <w:r w:rsidRPr="00174222">
              <w:rPr>
                <w:bCs/>
                <w:color w:val="000000" w:themeColor="text1"/>
                <w:sz w:val="24"/>
                <w:szCs w:val="24"/>
                <w:lang w:val="en-CA"/>
              </w:rPr>
              <w:t>± 1.30</w:t>
            </w:r>
          </w:p>
        </w:tc>
        <w:tc>
          <w:tcPr>
            <w:tcW w:w="1333" w:type="dxa"/>
            <w:vAlign w:val="center"/>
          </w:tcPr>
          <w:p w14:paraId="599A97E6" w14:textId="04B15E36" w:rsidR="00827B82" w:rsidRPr="00174222" w:rsidRDefault="00827B82" w:rsidP="00827B82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17</w:t>
            </w:r>
          </w:p>
        </w:tc>
        <w:tc>
          <w:tcPr>
            <w:tcW w:w="275" w:type="dxa"/>
            <w:vAlign w:val="center"/>
          </w:tcPr>
          <w:p w14:paraId="1AC240DA" w14:textId="77777777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vAlign w:val="center"/>
          </w:tcPr>
          <w:p w14:paraId="293EAD0F" w14:textId="4D827F35" w:rsidR="00827B82" w:rsidRPr="00174222" w:rsidRDefault="00827B82" w:rsidP="00827B82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0.17 </w:t>
            </w:r>
            <w:r w:rsidRPr="00174222">
              <w:rPr>
                <w:bCs/>
                <w:color w:val="000000" w:themeColor="text1"/>
                <w:sz w:val="24"/>
                <w:szCs w:val="24"/>
                <w:lang w:val="en-CA"/>
              </w:rPr>
              <w:t>± 1.32</w:t>
            </w:r>
          </w:p>
        </w:tc>
        <w:tc>
          <w:tcPr>
            <w:tcW w:w="1296" w:type="dxa"/>
            <w:vAlign w:val="center"/>
          </w:tcPr>
          <w:p w14:paraId="6481E553" w14:textId="7B6646FC" w:rsidR="00827B82" w:rsidRPr="00174222" w:rsidRDefault="00827B82" w:rsidP="00827B82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19</w:t>
            </w:r>
          </w:p>
        </w:tc>
      </w:tr>
      <w:tr w:rsidR="00174222" w:rsidRPr="00174222" w14:paraId="481882F4" w14:textId="77777777" w:rsidTr="003B6E03">
        <w:trPr>
          <w:trHeight w:val="432"/>
        </w:trPr>
        <w:tc>
          <w:tcPr>
            <w:tcW w:w="3657" w:type="dxa"/>
            <w:vAlign w:val="center"/>
          </w:tcPr>
          <w:p w14:paraId="7B240EAD" w14:textId="2176A7BB" w:rsidR="00827B82" w:rsidRPr="00174222" w:rsidRDefault="00827B82" w:rsidP="00827B82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MR severity (per grade)</w:t>
            </w:r>
          </w:p>
        </w:tc>
        <w:tc>
          <w:tcPr>
            <w:tcW w:w="1631" w:type="dxa"/>
            <w:vAlign w:val="center"/>
          </w:tcPr>
          <w:p w14:paraId="3153FB69" w14:textId="7EA0ACFE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03 ± 0.87</w:t>
            </w:r>
          </w:p>
        </w:tc>
        <w:tc>
          <w:tcPr>
            <w:tcW w:w="1333" w:type="dxa"/>
            <w:vAlign w:val="center"/>
          </w:tcPr>
          <w:p w14:paraId="7DE0A8A8" w14:textId="6E6BAA4B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80</w:t>
            </w:r>
          </w:p>
        </w:tc>
        <w:tc>
          <w:tcPr>
            <w:tcW w:w="275" w:type="dxa"/>
            <w:vAlign w:val="center"/>
          </w:tcPr>
          <w:p w14:paraId="2EB33A1B" w14:textId="77777777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vAlign w:val="center"/>
          </w:tcPr>
          <w:p w14:paraId="2CC8E810" w14:textId="102FFA19" w:rsidR="00827B82" w:rsidRPr="00174222" w:rsidRDefault="00827B82" w:rsidP="00827B82">
            <w:pPr>
              <w:spacing w:line="240" w:lineRule="auto"/>
              <w:jc w:val="center"/>
              <w:rPr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Cs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296" w:type="dxa"/>
            <w:vAlign w:val="center"/>
          </w:tcPr>
          <w:p w14:paraId="327B87E1" w14:textId="08F44BBC" w:rsidR="00827B82" w:rsidRPr="00174222" w:rsidRDefault="00827B82" w:rsidP="00827B82">
            <w:pPr>
              <w:spacing w:line="240" w:lineRule="auto"/>
              <w:jc w:val="center"/>
              <w:rPr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Cs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174222" w:rsidRPr="00174222" w14:paraId="22F41F95" w14:textId="77777777" w:rsidTr="003B6E03">
        <w:trPr>
          <w:trHeight w:val="432"/>
        </w:trPr>
        <w:tc>
          <w:tcPr>
            <w:tcW w:w="3657" w:type="dxa"/>
            <w:vAlign w:val="center"/>
          </w:tcPr>
          <w:p w14:paraId="24590BEB" w14:textId="64CC66C3" w:rsidR="00827B82" w:rsidRPr="00174222" w:rsidRDefault="00827B82" w:rsidP="00827B82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MAD inferolateral </w:t>
            </w:r>
            <w:r w:rsidRPr="00174222">
              <w:rPr>
                <w:color w:val="000000" w:themeColor="text1"/>
                <w:sz w:val="24"/>
                <w:szCs w:val="24"/>
                <w:lang w:val="en-CA"/>
              </w:rPr>
              <w:sym w:font="Symbol" w:char="F0B3"/>
            </w: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6 mm</w:t>
            </w:r>
          </w:p>
        </w:tc>
        <w:tc>
          <w:tcPr>
            <w:tcW w:w="1631" w:type="dxa"/>
            <w:vAlign w:val="center"/>
          </w:tcPr>
          <w:p w14:paraId="072AFFBB" w14:textId="5E1662AF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0.18 </w:t>
            </w:r>
            <w:r w:rsidRPr="00174222">
              <w:rPr>
                <w:bCs/>
                <w:color w:val="000000" w:themeColor="text1"/>
                <w:sz w:val="24"/>
                <w:szCs w:val="24"/>
                <w:lang w:val="en-CA"/>
              </w:rPr>
              <w:t>± 1.30</w:t>
            </w:r>
          </w:p>
        </w:tc>
        <w:tc>
          <w:tcPr>
            <w:tcW w:w="1333" w:type="dxa"/>
            <w:vAlign w:val="center"/>
          </w:tcPr>
          <w:p w14:paraId="17A155BE" w14:textId="49FC2272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15</w:t>
            </w:r>
          </w:p>
        </w:tc>
        <w:tc>
          <w:tcPr>
            <w:tcW w:w="275" w:type="dxa"/>
            <w:vAlign w:val="center"/>
          </w:tcPr>
          <w:p w14:paraId="23632554" w14:textId="77777777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vAlign w:val="center"/>
          </w:tcPr>
          <w:p w14:paraId="2D9BD00C" w14:textId="00EB6F81" w:rsidR="00827B82" w:rsidRPr="00174222" w:rsidRDefault="00827B82" w:rsidP="00827B82">
            <w:pPr>
              <w:spacing w:line="240" w:lineRule="auto"/>
              <w:jc w:val="center"/>
              <w:rPr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0.06 </w:t>
            </w:r>
            <w:r w:rsidRPr="00174222">
              <w:rPr>
                <w:bCs/>
                <w:color w:val="000000" w:themeColor="text1"/>
                <w:sz w:val="24"/>
                <w:szCs w:val="24"/>
                <w:lang w:val="en-CA"/>
              </w:rPr>
              <w:t>± 1.32</w:t>
            </w:r>
          </w:p>
        </w:tc>
        <w:tc>
          <w:tcPr>
            <w:tcW w:w="1296" w:type="dxa"/>
            <w:vAlign w:val="center"/>
          </w:tcPr>
          <w:p w14:paraId="4D892F9B" w14:textId="11CE0960" w:rsidR="00827B82" w:rsidRPr="00174222" w:rsidRDefault="00827B82" w:rsidP="00827B82">
            <w:pPr>
              <w:spacing w:line="240" w:lineRule="auto"/>
              <w:jc w:val="center"/>
              <w:rPr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65</w:t>
            </w:r>
          </w:p>
        </w:tc>
      </w:tr>
      <w:tr w:rsidR="00174222" w:rsidRPr="00174222" w14:paraId="0AC83821" w14:textId="77777777" w:rsidTr="003B6E03">
        <w:trPr>
          <w:trHeight w:val="432"/>
        </w:trPr>
        <w:tc>
          <w:tcPr>
            <w:tcW w:w="3657" w:type="dxa"/>
            <w:vAlign w:val="center"/>
          </w:tcPr>
          <w:p w14:paraId="11E961AA" w14:textId="4AB2F9EE" w:rsidR="00827B82" w:rsidRPr="00174222" w:rsidRDefault="00827B82" w:rsidP="00827B82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LV mass index, g/m</w:t>
            </w:r>
            <w:r w:rsidRPr="00174222">
              <w:rPr>
                <w:color w:val="000000" w:themeColor="text1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631" w:type="dxa"/>
            <w:vAlign w:val="center"/>
          </w:tcPr>
          <w:p w14:paraId="41547B64" w14:textId="41DB2BEB" w:rsidR="00827B82" w:rsidRPr="00174222" w:rsidRDefault="00827B82" w:rsidP="00827B82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-0.10 </w:t>
            </w:r>
            <w:r w:rsidRPr="00174222">
              <w:rPr>
                <w:bCs/>
                <w:color w:val="000000" w:themeColor="text1"/>
                <w:sz w:val="24"/>
                <w:szCs w:val="24"/>
                <w:lang w:val="en-CA"/>
              </w:rPr>
              <w:t>± 0.04</w:t>
            </w:r>
          </w:p>
        </w:tc>
        <w:tc>
          <w:tcPr>
            <w:tcW w:w="1333" w:type="dxa"/>
            <w:vAlign w:val="center"/>
          </w:tcPr>
          <w:p w14:paraId="610E93DA" w14:textId="33E83BB1" w:rsidR="00827B82" w:rsidRPr="00174222" w:rsidRDefault="00827B82" w:rsidP="00827B82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44</w:t>
            </w:r>
          </w:p>
        </w:tc>
        <w:tc>
          <w:tcPr>
            <w:tcW w:w="275" w:type="dxa"/>
            <w:vAlign w:val="center"/>
          </w:tcPr>
          <w:p w14:paraId="074AFAF3" w14:textId="77777777" w:rsidR="00827B82" w:rsidRPr="00174222" w:rsidRDefault="00827B82" w:rsidP="00827B8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vAlign w:val="center"/>
          </w:tcPr>
          <w:p w14:paraId="6289ED34" w14:textId="080186B9" w:rsidR="00827B82" w:rsidRPr="00174222" w:rsidRDefault="00827B82" w:rsidP="00827B82">
            <w:pPr>
              <w:spacing w:line="240" w:lineRule="auto"/>
              <w:jc w:val="center"/>
              <w:rPr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Cs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296" w:type="dxa"/>
            <w:vAlign w:val="center"/>
          </w:tcPr>
          <w:p w14:paraId="605DD52E" w14:textId="5C4939E2" w:rsidR="00827B82" w:rsidRPr="00174222" w:rsidRDefault="00827B82" w:rsidP="00827B82">
            <w:pPr>
              <w:spacing w:line="240" w:lineRule="auto"/>
              <w:jc w:val="center"/>
              <w:rPr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Cs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174222" w:rsidRPr="00174222" w14:paraId="6B62C391" w14:textId="77777777" w:rsidTr="00827B82">
        <w:trPr>
          <w:trHeight w:val="432"/>
        </w:trPr>
        <w:tc>
          <w:tcPr>
            <w:tcW w:w="3657" w:type="dxa"/>
            <w:tcBorders>
              <w:bottom w:val="single" w:sz="4" w:space="0" w:color="auto"/>
            </w:tcBorders>
            <w:vAlign w:val="center"/>
          </w:tcPr>
          <w:p w14:paraId="2A3D4B30" w14:textId="279EB38C" w:rsidR="00B77E66" w:rsidRPr="00174222" w:rsidRDefault="00B77E66" w:rsidP="00B77E66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Arrhythmic MVP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0C7A2D95" w14:textId="0E5AD1A9" w:rsidR="00B77E66" w:rsidRPr="00174222" w:rsidRDefault="00B77E66" w:rsidP="00B77E66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>0.35 ± 1.20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463368FF" w14:textId="4D2A0507" w:rsidR="00B77E66" w:rsidRPr="00174222" w:rsidRDefault="00B77E66" w:rsidP="00B77E66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>0.005</w:t>
            </w:r>
          </w:p>
        </w:tc>
        <w:tc>
          <w:tcPr>
            <w:tcW w:w="275" w:type="dxa"/>
            <w:tcBorders>
              <w:bottom w:val="single" w:sz="4" w:space="0" w:color="auto"/>
            </w:tcBorders>
            <w:vAlign w:val="center"/>
          </w:tcPr>
          <w:p w14:paraId="3D4FDD7F" w14:textId="77777777" w:rsidR="00B77E66" w:rsidRPr="00174222" w:rsidRDefault="00B77E66" w:rsidP="00B77E66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3BF12954" w14:textId="600FC611" w:rsidR="00B77E66" w:rsidRPr="00174222" w:rsidRDefault="00B77E66" w:rsidP="00B77E66">
            <w:pPr>
              <w:spacing w:line="240" w:lineRule="auto"/>
              <w:jc w:val="center"/>
              <w:rPr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22 ± 1.3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2DCB4D57" w14:textId="582E62ED" w:rsidR="00B77E66" w:rsidRPr="00174222" w:rsidRDefault="00B77E66" w:rsidP="00B77E66">
            <w:pPr>
              <w:spacing w:line="240" w:lineRule="auto"/>
              <w:jc w:val="center"/>
              <w:rPr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09</w:t>
            </w:r>
          </w:p>
        </w:tc>
      </w:tr>
      <w:tr w:rsidR="00174222" w:rsidRPr="00174222" w14:paraId="453B778A" w14:textId="77777777" w:rsidTr="00827B82">
        <w:trPr>
          <w:trHeight w:val="432"/>
        </w:trPr>
        <w:tc>
          <w:tcPr>
            <w:tcW w:w="3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07D0447" w14:textId="08F43E8F" w:rsidR="00B77E66" w:rsidRPr="00174222" w:rsidRDefault="00B77E66" w:rsidP="00B77E66">
            <w:pPr>
              <w:spacing w:line="240" w:lineRule="auto"/>
              <w:ind w:left="57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bCs/>
                <w:i/>
                <w:iCs/>
                <w:color w:val="000000" w:themeColor="text1"/>
                <w:sz w:val="24"/>
                <w:szCs w:val="24"/>
                <w:lang w:val="en-CA"/>
              </w:rPr>
              <w:t xml:space="preserve">ECV% </w:t>
            </w:r>
            <w:r w:rsidR="00AC0D91" w:rsidRPr="00174222">
              <w:rPr>
                <w:b/>
                <w:bCs/>
                <w:i/>
                <w:iCs/>
                <w:color w:val="000000" w:themeColor="text1"/>
                <w:sz w:val="24"/>
                <w:szCs w:val="24"/>
                <w:lang w:val="en-CA"/>
              </w:rPr>
              <w:t>Mid</w:t>
            </w:r>
            <w:r w:rsidRPr="00174222">
              <w:rPr>
                <w:b/>
                <w:bCs/>
                <w:i/>
                <w:iCs/>
                <w:color w:val="000000" w:themeColor="text1"/>
                <w:sz w:val="24"/>
                <w:szCs w:val="24"/>
                <w:lang w:val="en-CA"/>
              </w:rPr>
              <w:t xml:space="preserve"> </w:t>
            </w:r>
            <w:r w:rsidR="00AC0D91" w:rsidRPr="00174222">
              <w:rPr>
                <w:b/>
                <w:bCs/>
                <w:i/>
                <w:iCs/>
                <w:color w:val="000000" w:themeColor="text1"/>
                <w:sz w:val="24"/>
                <w:szCs w:val="24"/>
                <w:lang w:val="en-CA"/>
              </w:rPr>
              <w:t>Slice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719E5DF" w14:textId="77777777" w:rsidR="00B77E66" w:rsidRPr="00174222" w:rsidRDefault="00B77E66" w:rsidP="00B77E66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79459D4" w14:textId="77777777" w:rsidR="00B77E66" w:rsidRPr="00174222" w:rsidRDefault="00B77E66" w:rsidP="00B77E66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146EE3B" w14:textId="77777777" w:rsidR="00B77E66" w:rsidRPr="00174222" w:rsidRDefault="00B77E66" w:rsidP="00B77E66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92E53EE" w14:textId="77777777" w:rsidR="00B77E66" w:rsidRPr="00174222" w:rsidRDefault="00B77E66" w:rsidP="00B77E66">
            <w:pPr>
              <w:spacing w:line="240" w:lineRule="auto"/>
              <w:jc w:val="center"/>
              <w:rPr>
                <w:bCs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156AD1A" w14:textId="77777777" w:rsidR="00B77E66" w:rsidRPr="00174222" w:rsidRDefault="00B77E66" w:rsidP="00B77E66">
            <w:pPr>
              <w:spacing w:line="240" w:lineRule="auto"/>
              <w:jc w:val="center"/>
              <w:rPr>
                <w:bCs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174222" w:rsidRPr="00174222" w14:paraId="21E4027B" w14:textId="77777777" w:rsidTr="003B6E03">
        <w:trPr>
          <w:trHeight w:val="432"/>
        </w:trPr>
        <w:tc>
          <w:tcPr>
            <w:tcW w:w="3657" w:type="dxa"/>
            <w:vAlign w:val="center"/>
          </w:tcPr>
          <w:p w14:paraId="0EAF5EFB" w14:textId="76D4E6C1" w:rsidR="00B77E66" w:rsidRPr="00174222" w:rsidRDefault="00B77E66" w:rsidP="00B77E66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Age, years</w:t>
            </w:r>
          </w:p>
        </w:tc>
        <w:tc>
          <w:tcPr>
            <w:tcW w:w="1631" w:type="dxa"/>
            <w:vAlign w:val="center"/>
          </w:tcPr>
          <w:p w14:paraId="78DB7DD9" w14:textId="60A57811" w:rsidR="00B77E66" w:rsidRPr="00174222" w:rsidRDefault="00B77E66" w:rsidP="00B77E6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09 ± 0.04</w:t>
            </w:r>
          </w:p>
        </w:tc>
        <w:tc>
          <w:tcPr>
            <w:tcW w:w="1333" w:type="dxa"/>
            <w:vAlign w:val="center"/>
          </w:tcPr>
          <w:p w14:paraId="1777F6A7" w14:textId="46FC0B0D" w:rsidR="00B77E66" w:rsidRPr="00174222" w:rsidRDefault="00B77E66" w:rsidP="00B77E6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47</w:t>
            </w:r>
          </w:p>
        </w:tc>
        <w:tc>
          <w:tcPr>
            <w:tcW w:w="275" w:type="dxa"/>
            <w:vAlign w:val="center"/>
          </w:tcPr>
          <w:p w14:paraId="703E3211" w14:textId="77777777" w:rsidR="00B77E66" w:rsidRPr="00174222" w:rsidRDefault="00B77E66" w:rsidP="00B77E66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vAlign w:val="center"/>
          </w:tcPr>
          <w:p w14:paraId="1D13A85E" w14:textId="4E40DA9F" w:rsidR="00B77E66" w:rsidRPr="00174222" w:rsidRDefault="00B77E66" w:rsidP="00B77E66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08 ± 0.04</w:t>
            </w:r>
          </w:p>
        </w:tc>
        <w:tc>
          <w:tcPr>
            <w:tcW w:w="1296" w:type="dxa"/>
            <w:vAlign w:val="center"/>
          </w:tcPr>
          <w:p w14:paraId="162EF119" w14:textId="290FEAFE" w:rsidR="00B77E66" w:rsidRPr="00174222" w:rsidRDefault="00B77E66" w:rsidP="00B77E66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49</w:t>
            </w:r>
          </w:p>
        </w:tc>
      </w:tr>
      <w:tr w:rsidR="00174222" w:rsidRPr="00174222" w14:paraId="1B649D24" w14:textId="77777777" w:rsidTr="003B6E03">
        <w:trPr>
          <w:trHeight w:val="432"/>
        </w:trPr>
        <w:tc>
          <w:tcPr>
            <w:tcW w:w="3657" w:type="dxa"/>
            <w:vAlign w:val="center"/>
          </w:tcPr>
          <w:p w14:paraId="433FFD94" w14:textId="62B6D4F5" w:rsidR="00B77E66" w:rsidRPr="00174222" w:rsidRDefault="00B77E66" w:rsidP="00B77E66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Female sex</w:t>
            </w:r>
          </w:p>
        </w:tc>
        <w:tc>
          <w:tcPr>
            <w:tcW w:w="1631" w:type="dxa"/>
            <w:vAlign w:val="center"/>
          </w:tcPr>
          <w:p w14:paraId="08EFE8E4" w14:textId="50EF0694" w:rsidR="00B77E66" w:rsidRPr="00174222" w:rsidRDefault="00B77E66" w:rsidP="00B77E6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43105D">
              <w:rPr>
                <w:color w:val="FF0000"/>
                <w:sz w:val="24"/>
                <w:szCs w:val="24"/>
                <w:lang w:val="en-CA"/>
              </w:rPr>
              <w:t>0.23 ± 1.16</w:t>
            </w:r>
          </w:p>
        </w:tc>
        <w:tc>
          <w:tcPr>
            <w:tcW w:w="1333" w:type="dxa"/>
            <w:vAlign w:val="center"/>
          </w:tcPr>
          <w:p w14:paraId="76C6294C" w14:textId="036A886F" w:rsidR="00B77E66" w:rsidRPr="00174222" w:rsidRDefault="00B77E66" w:rsidP="00B77E6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06</w:t>
            </w:r>
          </w:p>
        </w:tc>
        <w:tc>
          <w:tcPr>
            <w:tcW w:w="275" w:type="dxa"/>
            <w:vAlign w:val="center"/>
          </w:tcPr>
          <w:p w14:paraId="2B2B4AD6" w14:textId="77777777" w:rsidR="00B77E66" w:rsidRPr="00174222" w:rsidRDefault="00B77E66" w:rsidP="00B77E66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vAlign w:val="center"/>
          </w:tcPr>
          <w:p w14:paraId="36E2C1BE" w14:textId="4CE7E2FF" w:rsidR="00B77E66" w:rsidRPr="00174222" w:rsidRDefault="00B77E66" w:rsidP="00B77E66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43105D">
              <w:rPr>
                <w:b/>
                <w:bCs/>
                <w:color w:val="FF0000"/>
                <w:sz w:val="24"/>
                <w:szCs w:val="24"/>
                <w:lang w:val="en-CA"/>
              </w:rPr>
              <w:t>0.23 ± 1.15</w:t>
            </w:r>
          </w:p>
        </w:tc>
        <w:tc>
          <w:tcPr>
            <w:tcW w:w="1296" w:type="dxa"/>
            <w:vAlign w:val="center"/>
          </w:tcPr>
          <w:p w14:paraId="342F733C" w14:textId="1AA6C85B" w:rsidR="00B77E66" w:rsidRPr="00174222" w:rsidRDefault="00B77E66" w:rsidP="00B77E66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>0.05</w:t>
            </w:r>
          </w:p>
        </w:tc>
      </w:tr>
      <w:tr w:rsidR="00174222" w:rsidRPr="00174222" w14:paraId="3C0CD2AF" w14:textId="77777777" w:rsidTr="003B6E03">
        <w:trPr>
          <w:trHeight w:val="432"/>
        </w:trPr>
        <w:tc>
          <w:tcPr>
            <w:tcW w:w="3657" w:type="dxa"/>
            <w:vAlign w:val="center"/>
          </w:tcPr>
          <w:p w14:paraId="7DED2778" w14:textId="0B6115C4" w:rsidR="00B77E66" w:rsidRPr="00174222" w:rsidRDefault="00B77E66" w:rsidP="00B77E66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proofErr w:type="spellStart"/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Charlson</w:t>
            </w:r>
            <w:proofErr w:type="spellEnd"/>
            <w:r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 comorbidity index</w:t>
            </w:r>
          </w:p>
        </w:tc>
        <w:tc>
          <w:tcPr>
            <w:tcW w:w="1631" w:type="dxa"/>
            <w:vAlign w:val="center"/>
          </w:tcPr>
          <w:p w14:paraId="0E102C0B" w14:textId="268CB75A" w:rsidR="00B77E66" w:rsidRPr="00174222" w:rsidRDefault="00B77E66" w:rsidP="00B77E6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0.03 ± 0.26</w:t>
            </w:r>
          </w:p>
        </w:tc>
        <w:tc>
          <w:tcPr>
            <w:tcW w:w="1333" w:type="dxa"/>
            <w:vAlign w:val="center"/>
          </w:tcPr>
          <w:p w14:paraId="1D7668CE" w14:textId="7F62C58B" w:rsidR="00B77E66" w:rsidRPr="00174222" w:rsidRDefault="00B77E66" w:rsidP="00B77E6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83</w:t>
            </w:r>
          </w:p>
        </w:tc>
        <w:tc>
          <w:tcPr>
            <w:tcW w:w="275" w:type="dxa"/>
            <w:vAlign w:val="center"/>
          </w:tcPr>
          <w:p w14:paraId="629F7343" w14:textId="77777777" w:rsidR="00B77E66" w:rsidRPr="00174222" w:rsidRDefault="00B77E66" w:rsidP="00B77E66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vAlign w:val="center"/>
          </w:tcPr>
          <w:p w14:paraId="1A15B5AC" w14:textId="0B415B23" w:rsidR="00B77E66" w:rsidRPr="00174222" w:rsidRDefault="00B77E66" w:rsidP="00B77E66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296" w:type="dxa"/>
            <w:vAlign w:val="center"/>
          </w:tcPr>
          <w:p w14:paraId="4DE74347" w14:textId="655207EF" w:rsidR="00B77E66" w:rsidRPr="00174222" w:rsidRDefault="00B77E66" w:rsidP="00B77E66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174222" w:rsidRPr="00174222" w14:paraId="60040CB1" w14:textId="77777777" w:rsidTr="003B6E03">
        <w:trPr>
          <w:trHeight w:val="432"/>
        </w:trPr>
        <w:tc>
          <w:tcPr>
            <w:tcW w:w="3657" w:type="dxa"/>
            <w:vAlign w:val="center"/>
          </w:tcPr>
          <w:p w14:paraId="52FB5FE3" w14:textId="0756B716" w:rsidR="004B6786" w:rsidRPr="00174222" w:rsidRDefault="004B6786" w:rsidP="004B6786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PVC origin*</w:t>
            </w:r>
          </w:p>
        </w:tc>
        <w:tc>
          <w:tcPr>
            <w:tcW w:w="1631" w:type="dxa"/>
            <w:vAlign w:val="center"/>
          </w:tcPr>
          <w:p w14:paraId="109A58EA" w14:textId="4BFBB82B" w:rsidR="004B6786" w:rsidRPr="00174222" w:rsidRDefault="004B6786" w:rsidP="004B678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</w:t>
            </w:r>
            <w:r w:rsidR="000D5839" w:rsidRPr="00174222">
              <w:rPr>
                <w:color w:val="000000" w:themeColor="text1"/>
                <w:sz w:val="24"/>
                <w:szCs w:val="24"/>
                <w:lang w:val="en-CA"/>
              </w:rPr>
              <w:t>0</w:t>
            </w: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8 ± 1.</w:t>
            </w:r>
            <w:r w:rsidR="000D5839" w:rsidRPr="00174222">
              <w:rPr>
                <w:color w:val="000000" w:themeColor="text1"/>
                <w:sz w:val="24"/>
                <w:szCs w:val="24"/>
                <w:lang w:val="en-CA"/>
              </w:rPr>
              <w:t>41</w:t>
            </w:r>
          </w:p>
        </w:tc>
        <w:tc>
          <w:tcPr>
            <w:tcW w:w="1333" w:type="dxa"/>
            <w:vAlign w:val="center"/>
          </w:tcPr>
          <w:p w14:paraId="0C51CD7F" w14:textId="3E70946F" w:rsidR="004B6786" w:rsidRPr="00174222" w:rsidRDefault="004B6786" w:rsidP="004B678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</w:t>
            </w:r>
            <w:r w:rsidR="000D5839" w:rsidRPr="00174222">
              <w:rPr>
                <w:color w:val="000000" w:themeColor="text1"/>
                <w:sz w:val="24"/>
                <w:szCs w:val="24"/>
                <w:lang w:val="en-CA"/>
              </w:rPr>
              <w:t>59</w:t>
            </w:r>
          </w:p>
        </w:tc>
        <w:tc>
          <w:tcPr>
            <w:tcW w:w="275" w:type="dxa"/>
            <w:vAlign w:val="center"/>
          </w:tcPr>
          <w:p w14:paraId="3945355D" w14:textId="77777777" w:rsidR="004B6786" w:rsidRPr="00174222" w:rsidRDefault="004B6786" w:rsidP="004B6786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vAlign w:val="center"/>
          </w:tcPr>
          <w:p w14:paraId="2F1CFB6A" w14:textId="0B68E382" w:rsidR="004B6786" w:rsidRPr="00174222" w:rsidRDefault="004B6786" w:rsidP="004B6786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296" w:type="dxa"/>
            <w:vAlign w:val="center"/>
          </w:tcPr>
          <w:p w14:paraId="05E5E80E" w14:textId="51ECBBCE" w:rsidR="004B6786" w:rsidRPr="00174222" w:rsidRDefault="004B6786" w:rsidP="004B6786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174222" w:rsidRPr="00174222" w14:paraId="0B30604C" w14:textId="77777777" w:rsidTr="003B6E03">
        <w:trPr>
          <w:trHeight w:val="432"/>
        </w:trPr>
        <w:tc>
          <w:tcPr>
            <w:tcW w:w="3657" w:type="dxa"/>
            <w:vAlign w:val="center"/>
          </w:tcPr>
          <w:p w14:paraId="1667D791" w14:textId="01EDB5EA" w:rsidR="002929EC" w:rsidRPr="00174222" w:rsidRDefault="002929EC" w:rsidP="002929EC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Heart rate, bpm</w:t>
            </w:r>
          </w:p>
        </w:tc>
        <w:tc>
          <w:tcPr>
            <w:tcW w:w="1631" w:type="dxa"/>
            <w:vAlign w:val="center"/>
          </w:tcPr>
          <w:p w14:paraId="28C5936B" w14:textId="176890F3" w:rsidR="002929EC" w:rsidRPr="00174222" w:rsidRDefault="002929EC" w:rsidP="002929EC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>-0.32 ± 0.05</w:t>
            </w:r>
          </w:p>
        </w:tc>
        <w:tc>
          <w:tcPr>
            <w:tcW w:w="1333" w:type="dxa"/>
            <w:vAlign w:val="center"/>
          </w:tcPr>
          <w:p w14:paraId="3EB53D1F" w14:textId="218D83F0" w:rsidR="002929EC" w:rsidRPr="00174222" w:rsidRDefault="002929EC" w:rsidP="002929EC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>0.009</w:t>
            </w:r>
          </w:p>
        </w:tc>
        <w:tc>
          <w:tcPr>
            <w:tcW w:w="275" w:type="dxa"/>
            <w:vAlign w:val="center"/>
          </w:tcPr>
          <w:p w14:paraId="49F6B284" w14:textId="77777777" w:rsidR="002929EC" w:rsidRPr="00174222" w:rsidRDefault="002929EC" w:rsidP="002929EC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vAlign w:val="center"/>
          </w:tcPr>
          <w:p w14:paraId="182B4D25" w14:textId="4D0B4782" w:rsidR="002929EC" w:rsidRPr="00174222" w:rsidRDefault="002929EC" w:rsidP="002929EC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>-0.28 ± 0.05</w:t>
            </w:r>
          </w:p>
        </w:tc>
        <w:tc>
          <w:tcPr>
            <w:tcW w:w="1296" w:type="dxa"/>
            <w:vAlign w:val="center"/>
          </w:tcPr>
          <w:p w14:paraId="503B3A17" w14:textId="44C31E58" w:rsidR="002929EC" w:rsidRPr="00174222" w:rsidRDefault="002929EC" w:rsidP="002929EC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>0.01</w:t>
            </w:r>
          </w:p>
        </w:tc>
      </w:tr>
      <w:tr w:rsidR="00174222" w:rsidRPr="00174222" w14:paraId="02B04AD3" w14:textId="77777777" w:rsidTr="003B6E03">
        <w:trPr>
          <w:trHeight w:val="432"/>
        </w:trPr>
        <w:tc>
          <w:tcPr>
            <w:tcW w:w="3657" w:type="dxa"/>
            <w:vAlign w:val="center"/>
          </w:tcPr>
          <w:p w14:paraId="59EAF237" w14:textId="0C6FE0D3" w:rsidR="002929EC" w:rsidRPr="00174222" w:rsidRDefault="002929EC" w:rsidP="002929EC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Hematocrit, %</w:t>
            </w:r>
          </w:p>
        </w:tc>
        <w:tc>
          <w:tcPr>
            <w:tcW w:w="1631" w:type="dxa"/>
            <w:vAlign w:val="center"/>
          </w:tcPr>
          <w:p w14:paraId="255B0112" w14:textId="3B10C3BD" w:rsidR="002929EC" w:rsidRPr="00174222" w:rsidRDefault="002929EC" w:rsidP="002929EC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-0.08 </w:t>
            </w:r>
            <w:r w:rsidRPr="00174222">
              <w:rPr>
                <w:bCs/>
                <w:color w:val="000000" w:themeColor="text1"/>
                <w:sz w:val="24"/>
                <w:szCs w:val="24"/>
                <w:lang w:val="en-CA"/>
              </w:rPr>
              <w:t>± 0.17</w:t>
            </w:r>
          </w:p>
        </w:tc>
        <w:tc>
          <w:tcPr>
            <w:tcW w:w="1333" w:type="dxa"/>
            <w:vAlign w:val="center"/>
          </w:tcPr>
          <w:p w14:paraId="2F44E841" w14:textId="0D31EF46" w:rsidR="002929EC" w:rsidRPr="00174222" w:rsidRDefault="002929EC" w:rsidP="002929EC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52</w:t>
            </w:r>
          </w:p>
        </w:tc>
        <w:tc>
          <w:tcPr>
            <w:tcW w:w="275" w:type="dxa"/>
            <w:vAlign w:val="center"/>
          </w:tcPr>
          <w:p w14:paraId="018EE1DB" w14:textId="77777777" w:rsidR="002929EC" w:rsidRPr="00174222" w:rsidRDefault="002929EC" w:rsidP="002929EC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vAlign w:val="center"/>
          </w:tcPr>
          <w:p w14:paraId="617B32AC" w14:textId="4FB4FA17" w:rsidR="002929EC" w:rsidRPr="00174222" w:rsidRDefault="002929EC" w:rsidP="002929EC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296" w:type="dxa"/>
            <w:vAlign w:val="center"/>
          </w:tcPr>
          <w:p w14:paraId="4E53DF74" w14:textId="6CEB1DE4" w:rsidR="002929EC" w:rsidRPr="00174222" w:rsidRDefault="002929EC" w:rsidP="002929EC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174222" w:rsidRPr="00174222" w14:paraId="6CE3CD20" w14:textId="77777777" w:rsidTr="003B6E03">
        <w:trPr>
          <w:trHeight w:val="432"/>
        </w:trPr>
        <w:tc>
          <w:tcPr>
            <w:tcW w:w="3657" w:type="dxa"/>
            <w:vAlign w:val="center"/>
          </w:tcPr>
          <w:p w14:paraId="4033206C" w14:textId="12E6B65B" w:rsidR="002929EC" w:rsidRPr="00174222" w:rsidRDefault="002929EC" w:rsidP="002929EC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proofErr w:type="spellStart"/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Bileaflet</w:t>
            </w:r>
            <w:proofErr w:type="spellEnd"/>
            <w:r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 MVP</w:t>
            </w:r>
          </w:p>
        </w:tc>
        <w:tc>
          <w:tcPr>
            <w:tcW w:w="1631" w:type="dxa"/>
            <w:vAlign w:val="center"/>
          </w:tcPr>
          <w:p w14:paraId="046FA9AE" w14:textId="37EE8492" w:rsidR="002929EC" w:rsidRPr="00174222" w:rsidRDefault="002929EC" w:rsidP="002929EC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0.16 </w:t>
            </w:r>
            <w:r w:rsidRPr="00174222">
              <w:rPr>
                <w:bCs/>
                <w:color w:val="000000" w:themeColor="text1"/>
                <w:sz w:val="24"/>
                <w:szCs w:val="24"/>
                <w:lang w:val="en-CA"/>
              </w:rPr>
              <w:t>± 1.22</w:t>
            </w:r>
          </w:p>
        </w:tc>
        <w:tc>
          <w:tcPr>
            <w:tcW w:w="1333" w:type="dxa"/>
            <w:vAlign w:val="center"/>
          </w:tcPr>
          <w:p w14:paraId="4ACD258B" w14:textId="5460A1C4" w:rsidR="002929EC" w:rsidRPr="00174222" w:rsidRDefault="002929EC" w:rsidP="002929EC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19</w:t>
            </w:r>
          </w:p>
        </w:tc>
        <w:tc>
          <w:tcPr>
            <w:tcW w:w="275" w:type="dxa"/>
            <w:vAlign w:val="center"/>
          </w:tcPr>
          <w:p w14:paraId="3B261B37" w14:textId="77777777" w:rsidR="002929EC" w:rsidRPr="00174222" w:rsidRDefault="002929EC" w:rsidP="002929EC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vAlign w:val="center"/>
          </w:tcPr>
          <w:p w14:paraId="3FEEDF07" w14:textId="1A2AB60B" w:rsidR="002929EC" w:rsidRPr="00174222" w:rsidRDefault="002929EC" w:rsidP="002929EC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0.17 </w:t>
            </w:r>
            <w:r w:rsidRPr="00174222">
              <w:rPr>
                <w:bCs/>
                <w:color w:val="000000" w:themeColor="text1"/>
                <w:sz w:val="24"/>
                <w:szCs w:val="24"/>
                <w:lang w:val="en-CA"/>
              </w:rPr>
              <w:t>± 1.18</w:t>
            </w:r>
          </w:p>
        </w:tc>
        <w:tc>
          <w:tcPr>
            <w:tcW w:w="1296" w:type="dxa"/>
            <w:vAlign w:val="center"/>
          </w:tcPr>
          <w:p w14:paraId="49EEE569" w14:textId="739695AA" w:rsidR="002929EC" w:rsidRPr="00174222" w:rsidRDefault="002929EC" w:rsidP="002929EC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16</w:t>
            </w:r>
          </w:p>
        </w:tc>
      </w:tr>
      <w:tr w:rsidR="00174222" w:rsidRPr="00174222" w14:paraId="7EAD7F23" w14:textId="77777777" w:rsidTr="003B6E03">
        <w:trPr>
          <w:trHeight w:val="432"/>
        </w:trPr>
        <w:tc>
          <w:tcPr>
            <w:tcW w:w="3657" w:type="dxa"/>
            <w:vAlign w:val="center"/>
          </w:tcPr>
          <w:p w14:paraId="7A41389C" w14:textId="72F89A82" w:rsidR="002929EC" w:rsidRPr="00174222" w:rsidRDefault="002929EC" w:rsidP="002929EC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MR severity (per grade)</w:t>
            </w:r>
          </w:p>
        </w:tc>
        <w:tc>
          <w:tcPr>
            <w:tcW w:w="1631" w:type="dxa"/>
            <w:vAlign w:val="center"/>
          </w:tcPr>
          <w:p w14:paraId="3325BFC5" w14:textId="464C61E4" w:rsidR="002929EC" w:rsidRPr="00174222" w:rsidRDefault="002929EC" w:rsidP="002929EC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03 ± 0.83</w:t>
            </w:r>
          </w:p>
        </w:tc>
        <w:tc>
          <w:tcPr>
            <w:tcW w:w="1333" w:type="dxa"/>
            <w:vAlign w:val="center"/>
          </w:tcPr>
          <w:p w14:paraId="4A3AAF39" w14:textId="7B543A9F" w:rsidR="002929EC" w:rsidRPr="00174222" w:rsidRDefault="002929EC" w:rsidP="002929EC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83</w:t>
            </w:r>
          </w:p>
        </w:tc>
        <w:tc>
          <w:tcPr>
            <w:tcW w:w="275" w:type="dxa"/>
            <w:vAlign w:val="center"/>
          </w:tcPr>
          <w:p w14:paraId="4861028F" w14:textId="77777777" w:rsidR="002929EC" w:rsidRPr="00174222" w:rsidRDefault="002929EC" w:rsidP="002929EC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vAlign w:val="center"/>
          </w:tcPr>
          <w:p w14:paraId="4CAC1485" w14:textId="6959DAF3" w:rsidR="002929EC" w:rsidRPr="00174222" w:rsidRDefault="002929EC" w:rsidP="002929EC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Cs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296" w:type="dxa"/>
            <w:vAlign w:val="center"/>
          </w:tcPr>
          <w:p w14:paraId="009C13BA" w14:textId="3731796A" w:rsidR="002929EC" w:rsidRPr="00174222" w:rsidRDefault="002929EC" w:rsidP="002929EC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Cs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174222" w:rsidRPr="00174222" w14:paraId="368312C1" w14:textId="77777777" w:rsidTr="003B6E03">
        <w:trPr>
          <w:trHeight w:val="432"/>
        </w:trPr>
        <w:tc>
          <w:tcPr>
            <w:tcW w:w="3657" w:type="dxa"/>
            <w:vAlign w:val="center"/>
          </w:tcPr>
          <w:p w14:paraId="60F3673D" w14:textId="000BA8E2" w:rsidR="002929EC" w:rsidRPr="00174222" w:rsidRDefault="002929EC" w:rsidP="002929EC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MAD inferolateral </w:t>
            </w:r>
            <w:r w:rsidRPr="00174222">
              <w:rPr>
                <w:color w:val="000000" w:themeColor="text1"/>
                <w:sz w:val="24"/>
                <w:szCs w:val="24"/>
                <w:lang w:val="en-CA"/>
              </w:rPr>
              <w:sym w:font="Symbol" w:char="F0B3"/>
            </w: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6 mm</w:t>
            </w:r>
          </w:p>
        </w:tc>
        <w:tc>
          <w:tcPr>
            <w:tcW w:w="1631" w:type="dxa"/>
            <w:vAlign w:val="center"/>
          </w:tcPr>
          <w:p w14:paraId="74CC6866" w14:textId="5A5AA39E" w:rsidR="002929EC" w:rsidRPr="00174222" w:rsidRDefault="002929EC" w:rsidP="002929EC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0.10 </w:t>
            </w:r>
            <w:r w:rsidRPr="00174222">
              <w:rPr>
                <w:bCs/>
                <w:color w:val="000000" w:themeColor="text1"/>
                <w:sz w:val="24"/>
                <w:szCs w:val="24"/>
                <w:lang w:val="en-CA"/>
              </w:rPr>
              <w:t>± 0.38</w:t>
            </w:r>
          </w:p>
        </w:tc>
        <w:tc>
          <w:tcPr>
            <w:tcW w:w="1333" w:type="dxa"/>
            <w:vAlign w:val="center"/>
          </w:tcPr>
          <w:p w14:paraId="60CDF7B4" w14:textId="6243C31B" w:rsidR="002929EC" w:rsidRPr="00174222" w:rsidRDefault="002929EC" w:rsidP="002929EC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40</w:t>
            </w:r>
          </w:p>
        </w:tc>
        <w:tc>
          <w:tcPr>
            <w:tcW w:w="275" w:type="dxa"/>
            <w:vAlign w:val="center"/>
          </w:tcPr>
          <w:p w14:paraId="58A4AEBF" w14:textId="77777777" w:rsidR="002929EC" w:rsidRPr="00174222" w:rsidRDefault="002929EC" w:rsidP="002929EC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vAlign w:val="center"/>
          </w:tcPr>
          <w:p w14:paraId="40D0C6FA" w14:textId="5CA0E110" w:rsidR="002929EC" w:rsidRPr="00174222" w:rsidRDefault="002929EC" w:rsidP="002929EC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296" w:type="dxa"/>
            <w:vAlign w:val="center"/>
          </w:tcPr>
          <w:p w14:paraId="246E4CBF" w14:textId="22E6FF20" w:rsidR="002929EC" w:rsidRPr="00174222" w:rsidRDefault="002929EC" w:rsidP="002929EC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174222" w:rsidRPr="00174222" w14:paraId="003886B5" w14:textId="77777777" w:rsidTr="003B6E03">
        <w:trPr>
          <w:trHeight w:val="432"/>
        </w:trPr>
        <w:tc>
          <w:tcPr>
            <w:tcW w:w="3657" w:type="dxa"/>
            <w:vAlign w:val="center"/>
          </w:tcPr>
          <w:p w14:paraId="5D734802" w14:textId="12D64013" w:rsidR="002929EC" w:rsidRPr="00174222" w:rsidRDefault="002929EC" w:rsidP="002929EC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LV mass index, g/m</w:t>
            </w:r>
            <w:r w:rsidRPr="00174222">
              <w:rPr>
                <w:color w:val="000000" w:themeColor="text1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631" w:type="dxa"/>
            <w:vAlign w:val="center"/>
          </w:tcPr>
          <w:p w14:paraId="2A9E6306" w14:textId="4064DD63" w:rsidR="002929EC" w:rsidRPr="00174222" w:rsidRDefault="002929EC" w:rsidP="002929EC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-0.02 </w:t>
            </w:r>
            <w:r w:rsidRPr="00174222">
              <w:rPr>
                <w:bCs/>
                <w:color w:val="000000" w:themeColor="text1"/>
                <w:sz w:val="24"/>
                <w:szCs w:val="24"/>
                <w:lang w:val="en-CA"/>
              </w:rPr>
              <w:t>± 0.04</w:t>
            </w:r>
          </w:p>
        </w:tc>
        <w:tc>
          <w:tcPr>
            <w:tcW w:w="1333" w:type="dxa"/>
            <w:vAlign w:val="center"/>
          </w:tcPr>
          <w:p w14:paraId="19499F0B" w14:textId="788DF98D" w:rsidR="002929EC" w:rsidRPr="00174222" w:rsidRDefault="002929EC" w:rsidP="002929EC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90</w:t>
            </w:r>
          </w:p>
        </w:tc>
        <w:tc>
          <w:tcPr>
            <w:tcW w:w="275" w:type="dxa"/>
            <w:vAlign w:val="center"/>
          </w:tcPr>
          <w:p w14:paraId="386735E0" w14:textId="77777777" w:rsidR="002929EC" w:rsidRPr="00174222" w:rsidRDefault="002929EC" w:rsidP="002929EC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vAlign w:val="center"/>
          </w:tcPr>
          <w:p w14:paraId="6A8A93C9" w14:textId="79AB8736" w:rsidR="002929EC" w:rsidRPr="00174222" w:rsidRDefault="002929EC" w:rsidP="002929EC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Cs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296" w:type="dxa"/>
            <w:vAlign w:val="center"/>
          </w:tcPr>
          <w:p w14:paraId="615475D0" w14:textId="446F1F86" w:rsidR="002929EC" w:rsidRPr="00174222" w:rsidRDefault="002929EC" w:rsidP="002929EC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Cs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174222" w:rsidRPr="00174222" w14:paraId="68E2284D" w14:textId="77777777" w:rsidTr="003B6E03">
        <w:trPr>
          <w:trHeight w:val="432"/>
        </w:trPr>
        <w:tc>
          <w:tcPr>
            <w:tcW w:w="3657" w:type="dxa"/>
            <w:vAlign w:val="center"/>
          </w:tcPr>
          <w:p w14:paraId="13819D8C" w14:textId="36E74ADD" w:rsidR="002929EC" w:rsidRPr="00174222" w:rsidRDefault="002929EC" w:rsidP="002929EC">
            <w:pPr>
              <w:spacing w:line="240" w:lineRule="auto"/>
              <w:ind w:left="144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Arrhythmic MVP</w:t>
            </w:r>
          </w:p>
        </w:tc>
        <w:tc>
          <w:tcPr>
            <w:tcW w:w="1631" w:type="dxa"/>
            <w:vAlign w:val="center"/>
          </w:tcPr>
          <w:p w14:paraId="6E85CD36" w14:textId="622FDE2B" w:rsidR="002929EC" w:rsidRPr="00174222" w:rsidRDefault="002929EC" w:rsidP="002929EC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>0.34 ± 1.15</w:t>
            </w:r>
          </w:p>
        </w:tc>
        <w:tc>
          <w:tcPr>
            <w:tcW w:w="1333" w:type="dxa"/>
            <w:vAlign w:val="center"/>
          </w:tcPr>
          <w:p w14:paraId="1E1E8A27" w14:textId="616B0850" w:rsidR="002929EC" w:rsidRPr="00174222" w:rsidRDefault="002929EC" w:rsidP="002929EC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  <w:t>0.006</w:t>
            </w:r>
          </w:p>
        </w:tc>
        <w:tc>
          <w:tcPr>
            <w:tcW w:w="275" w:type="dxa"/>
            <w:vAlign w:val="center"/>
          </w:tcPr>
          <w:p w14:paraId="14A6C579" w14:textId="77777777" w:rsidR="002929EC" w:rsidRPr="00174222" w:rsidRDefault="002929EC" w:rsidP="002929EC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  <w:vAlign w:val="center"/>
          </w:tcPr>
          <w:p w14:paraId="5CF27B7C" w14:textId="622AC618" w:rsidR="002929EC" w:rsidRPr="00174222" w:rsidRDefault="002929EC" w:rsidP="002929EC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 xml:space="preserve">0.19 </w:t>
            </w:r>
            <w:r w:rsidRPr="00174222">
              <w:rPr>
                <w:bCs/>
                <w:color w:val="000000" w:themeColor="text1"/>
                <w:sz w:val="24"/>
                <w:szCs w:val="24"/>
                <w:lang w:val="en-CA"/>
              </w:rPr>
              <w:t>± 1.21</w:t>
            </w:r>
          </w:p>
        </w:tc>
        <w:tc>
          <w:tcPr>
            <w:tcW w:w="1296" w:type="dxa"/>
            <w:vAlign w:val="center"/>
          </w:tcPr>
          <w:p w14:paraId="5D783DA7" w14:textId="1DFE692D" w:rsidR="002929EC" w:rsidRPr="00174222" w:rsidRDefault="002929EC" w:rsidP="002929EC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4"/>
                <w:szCs w:val="24"/>
                <w:lang w:val="en-CA"/>
              </w:rPr>
              <w:t>0.13</w:t>
            </w:r>
          </w:p>
        </w:tc>
      </w:tr>
      <w:tr w:rsidR="00174222" w:rsidRPr="0043105D" w14:paraId="37B6EBED" w14:textId="77777777" w:rsidTr="000A30A3">
        <w:trPr>
          <w:trHeight w:val="907"/>
        </w:trPr>
        <w:tc>
          <w:tcPr>
            <w:tcW w:w="10064" w:type="dxa"/>
            <w:gridSpan w:val="6"/>
            <w:tcBorders>
              <w:top w:val="single" w:sz="12" w:space="0" w:color="auto"/>
            </w:tcBorders>
            <w:vAlign w:val="center"/>
          </w:tcPr>
          <w:p w14:paraId="3E60D133" w14:textId="2F41A96E" w:rsidR="002929EC" w:rsidRPr="00174222" w:rsidRDefault="002929EC" w:rsidP="002929EC">
            <w:pPr>
              <w:spacing w:line="240" w:lineRule="auto"/>
              <w:rPr>
                <w:color w:val="000000" w:themeColor="text1"/>
                <w:sz w:val="21"/>
                <w:szCs w:val="21"/>
                <w:lang w:val="en-CA"/>
              </w:rPr>
            </w:pPr>
            <w:r w:rsidRPr="00174222">
              <w:rPr>
                <w:color w:val="000000" w:themeColor="text1"/>
                <w:sz w:val="21"/>
                <w:szCs w:val="21"/>
                <w:lang w:val="en-CA"/>
              </w:rPr>
              <w:t>Values are Beta standardized coefficient (</w:t>
            </w:r>
            <w:r w:rsidRPr="00174222">
              <w:rPr>
                <w:rFonts w:cs="Arial"/>
                <w:color w:val="000000" w:themeColor="text1"/>
                <w:sz w:val="21"/>
                <w:szCs w:val="21"/>
                <w:lang w:val="en-CA"/>
              </w:rPr>
              <w:t>β</w:t>
            </w:r>
            <w:r w:rsidRPr="00174222">
              <w:rPr>
                <w:color w:val="000000" w:themeColor="text1"/>
                <w:sz w:val="21"/>
                <w:szCs w:val="21"/>
                <w:lang w:val="en-CA"/>
              </w:rPr>
              <w:t xml:space="preserve">) </w:t>
            </w:r>
            <w:r w:rsidRPr="00174222">
              <w:rPr>
                <w:rFonts w:cs="Arial"/>
                <w:color w:val="000000" w:themeColor="text1"/>
                <w:sz w:val="21"/>
                <w:szCs w:val="21"/>
                <w:lang w:val="en-CA"/>
              </w:rPr>
              <w:t>±</w:t>
            </w:r>
            <w:r w:rsidRPr="00174222">
              <w:rPr>
                <w:color w:val="000000" w:themeColor="text1"/>
                <w:sz w:val="21"/>
                <w:szCs w:val="21"/>
                <w:lang w:val="en-CA"/>
              </w:rPr>
              <w:t xml:space="preserve"> standard error (SE). Bold numbers indicate statistical significance.</w:t>
            </w:r>
            <w:r w:rsidR="00944A32" w:rsidRPr="00174222">
              <w:rPr>
                <w:color w:val="000000" w:themeColor="text1"/>
                <w:sz w:val="21"/>
                <w:szCs w:val="21"/>
                <w:lang w:val="en-CA"/>
              </w:rPr>
              <w:t xml:space="preserve"> *PVC origin</w:t>
            </w:r>
            <w:r w:rsidR="0079798E" w:rsidRPr="00174222">
              <w:rPr>
                <w:color w:val="000000" w:themeColor="text1"/>
                <w:sz w:val="21"/>
                <w:szCs w:val="21"/>
                <w:lang w:val="en-CA"/>
              </w:rPr>
              <w:t xml:space="preserve">: </w:t>
            </w:r>
            <w:r w:rsidR="00944A32" w:rsidRPr="00174222">
              <w:rPr>
                <w:color w:val="000000" w:themeColor="text1"/>
                <w:sz w:val="21"/>
                <w:szCs w:val="21"/>
                <w:lang w:val="en-CA"/>
              </w:rPr>
              <w:t>papillary muscles, mitral valve/annulus, or LV/RV outflow tract versus othe</w:t>
            </w:r>
            <w:r w:rsidR="0079798E" w:rsidRPr="00174222">
              <w:rPr>
                <w:color w:val="000000" w:themeColor="text1"/>
                <w:sz w:val="21"/>
                <w:szCs w:val="21"/>
                <w:lang w:val="en-CA"/>
              </w:rPr>
              <w:t>r</w:t>
            </w:r>
            <w:r w:rsidR="00944A32" w:rsidRPr="00174222">
              <w:rPr>
                <w:color w:val="000000" w:themeColor="text1"/>
                <w:sz w:val="21"/>
                <w:szCs w:val="21"/>
                <w:lang w:val="en-CA"/>
              </w:rPr>
              <w:t>).</w:t>
            </w:r>
          </w:p>
          <w:p w14:paraId="5E4FD54E" w14:textId="221FE980" w:rsidR="002929EC" w:rsidRPr="00174222" w:rsidRDefault="001D7389" w:rsidP="002929EC">
            <w:pPr>
              <w:spacing w:line="240" w:lineRule="auto"/>
              <w:ind w:left="144"/>
              <w:rPr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174222">
              <w:rPr>
                <w:color w:val="000000" w:themeColor="text1"/>
                <w:sz w:val="21"/>
                <w:szCs w:val="21"/>
                <w:lang w:val="en-CA"/>
              </w:rPr>
              <w:t>Abbr</w:t>
            </w:r>
            <w:r w:rsidR="002929EC" w:rsidRPr="00174222">
              <w:rPr>
                <w:color w:val="000000" w:themeColor="text1"/>
                <w:sz w:val="21"/>
                <w:szCs w:val="21"/>
                <w:lang w:val="en-CA"/>
              </w:rPr>
              <w:t>e</w:t>
            </w:r>
            <w:r w:rsidRPr="00174222">
              <w:rPr>
                <w:color w:val="000000" w:themeColor="text1"/>
                <w:sz w:val="21"/>
                <w:szCs w:val="21"/>
                <w:lang w:val="en-CA"/>
              </w:rPr>
              <w:t xml:space="preserve">viations as in </w:t>
            </w:r>
            <w:r w:rsidRPr="00174222">
              <w:rPr>
                <w:b/>
                <w:bCs/>
                <w:color w:val="000000" w:themeColor="text1"/>
                <w:sz w:val="21"/>
                <w:szCs w:val="21"/>
                <w:lang w:val="en-CA"/>
              </w:rPr>
              <w:t>Supplemental Table 1</w:t>
            </w:r>
            <w:r w:rsidR="002929EC" w:rsidRPr="00174222">
              <w:rPr>
                <w:color w:val="000000" w:themeColor="text1"/>
                <w:sz w:val="21"/>
                <w:szCs w:val="21"/>
                <w:lang w:val="en-CA"/>
              </w:rPr>
              <w:t>.</w:t>
            </w:r>
          </w:p>
        </w:tc>
      </w:tr>
    </w:tbl>
    <w:p w14:paraId="7E7A3CBB" w14:textId="1906FA62" w:rsidR="003F5BA0" w:rsidRPr="00174222" w:rsidRDefault="003F5BA0">
      <w:pPr>
        <w:spacing w:line="240" w:lineRule="auto"/>
        <w:rPr>
          <w:color w:val="000000" w:themeColor="text1"/>
          <w:lang w:val="en-CA"/>
        </w:rPr>
      </w:pPr>
    </w:p>
    <w:p w14:paraId="4A95B5C2" w14:textId="77777777" w:rsidR="0047356B" w:rsidRPr="00174222" w:rsidRDefault="0047356B">
      <w:pPr>
        <w:spacing w:line="240" w:lineRule="auto"/>
        <w:rPr>
          <w:b/>
          <w:bCs/>
          <w:color w:val="000000" w:themeColor="text1"/>
          <w:lang w:val="en-CA"/>
        </w:rPr>
      </w:pPr>
      <w:r w:rsidRPr="00174222">
        <w:rPr>
          <w:b/>
          <w:bCs/>
          <w:color w:val="000000" w:themeColor="text1"/>
          <w:lang w:val="en-CA"/>
        </w:rPr>
        <w:br w:type="page"/>
      </w:r>
    </w:p>
    <w:p w14:paraId="18E2FAE0" w14:textId="5494AFA9" w:rsidR="000F4C29" w:rsidRPr="00174222" w:rsidRDefault="00893E42" w:rsidP="00EE3BD6">
      <w:pPr>
        <w:rPr>
          <w:b/>
          <w:bCs/>
          <w:color w:val="000000" w:themeColor="text1"/>
          <w:lang w:val="en-CA"/>
        </w:rPr>
      </w:pPr>
      <w:r w:rsidRPr="00174222">
        <w:rPr>
          <w:b/>
          <w:bCs/>
          <w:color w:val="000000" w:themeColor="text1"/>
          <w:lang w:val="en-CA"/>
        </w:rPr>
        <w:lastRenderedPageBreak/>
        <w:t>SUPPLEMENTAL FIGURE 1</w:t>
      </w:r>
    </w:p>
    <w:p w14:paraId="6383D918" w14:textId="7328E5DB" w:rsidR="00893E42" w:rsidRPr="00174222" w:rsidRDefault="002250C1" w:rsidP="00EE3BD6">
      <w:pPr>
        <w:rPr>
          <w:color w:val="000000" w:themeColor="text1"/>
          <w:lang w:val="en-CA"/>
        </w:rPr>
      </w:pPr>
      <w:r w:rsidRPr="00174222">
        <w:rPr>
          <w:noProof/>
          <w:color w:val="000000" w:themeColor="text1"/>
          <w:lang w:val="en-CA"/>
          <w14:ligatures w14:val="standardContextual"/>
        </w:rPr>
        <w:drawing>
          <wp:inline distT="0" distB="0" distL="0" distR="0" wp14:anchorId="0306F128" wp14:editId="7CDC3CCB">
            <wp:extent cx="5759450" cy="2879725"/>
            <wp:effectExtent l="0" t="0" r="6350" b="3175"/>
            <wp:docPr id="904156212" name="Image 1" descr="Une image contenant cercle, Caractère coloré, capture d’écran, vortex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4156212" name="Image 1" descr="Une image contenant cercle, Caractère coloré, capture d’écran, vortex&#10;&#10;Description générée automatiquement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E3E12" w14:textId="539EADA1" w:rsidR="00EE3BD6" w:rsidRPr="00174222" w:rsidRDefault="00A26CB2" w:rsidP="00A26CB2">
      <w:pPr>
        <w:spacing w:line="360" w:lineRule="auto"/>
        <w:jc w:val="both"/>
        <w:rPr>
          <w:color w:val="000000" w:themeColor="text1"/>
          <w:lang w:val="en-CA"/>
        </w:rPr>
      </w:pPr>
      <w:r w:rsidRPr="00174222">
        <w:rPr>
          <w:color w:val="000000" w:themeColor="text1"/>
          <w:lang w:val="en-US"/>
        </w:rPr>
        <w:t>Native T1 map (</w:t>
      </w:r>
      <w:r w:rsidRPr="00174222">
        <w:rPr>
          <w:b/>
          <w:bCs/>
          <w:color w:val="000000" w:themeColor="text1"/>
          <w:lang w:val="en-US"/>
        </w:rPr>
        <w:t>left panel</w:t>
      </w:r>
      <w:r w:rsidRPr="00174222">
        <w:rPr>
          <w:color w:val="000000" w:themeColor="text1"/>
          <w:lang w:val="en-US"/>
        </w:rPr>
        <w:t>) and extracellular volume (ECV) map (</w:t>
      </w:r>
      <w:r w:rsidRPr="00174222">
        <w:rPr>
          <w:b/>
          <w:bCs/>
          <w:color w:val="000000" w:themeColor="text1"/>
          <w:lang w:val="en-US"/>
        </w:rPr>
        <w:t>right panel</w:t>
      </w:r>
      <w:r w:rsidRPr="00174222">
        <w:rPr>
          <w:color w:val="000000" w:themeColor="text1"/>
          <w:lang w:val="en-US"/>
        </w:rPr>
        <w:t>) demonstrating manual contouring of the endocardial (</w:t>
      </w:r>
      <w:r w:rsidRPr="00174222">
        <w:rPr>
          <w:b/>
          <w:bCs/>
          <w:color w:val="000000" w:themeColor="text1"/>
          <w:lang w:val="en-US"/>
        </w:rPr>
        <w:t>green circle</w:t>
      </w:r>
      <w:r w:rsidRPr="00174222">
        <w:rPr>
          <w:color w:val="000000" w:themeColor="text1"/>
          <w:lang w:val="en-US"/>
        </w:rPr>
        <w:t>) and epicardial (</w:t>
      </w:r>
      <w:r w:rsidRPr="00174222">
        <w:rPr>
          <w:b/>
          <w:bCs/>
          <w:color w:val="000000" w:themeColor="text1"/>
          <w:lang w:val="en-US"/>
        </w:rPr>
        <w:t>red circle</w:t>
      </w:r>
      <w:r w:rsidRPr="00174222">
        <w:rPr>
          <w:color w:val="000000" w:themeColor="text1"/>
          <w:lang w:val="en-US"/>
        </w:rPr>
        <w:t xml:space="preserve">) borders. To avoid signal contamination from adjacent structures, a 10% inward offset from the endocardial border and a 10% outward offset from the epicardial border were applied (indicated by the </w:t>
      </w:r>
      <w:r w:rsidRPr="00174222">
        <w:rPr>
          <w:b/>
          <w:bCs/>
          <w:color w:val="000000" w:themeColor="text1"/>
          <w:lang w:val="en-US"/>
        </w:rPr>
        <w:t>white circle</w:t>
      </w:r>
      <w:r w:rsidRPr="00174222">
        <w:rPr>
          <w:color w:val="000000" w:themeColor="text1"/>
          <w:lang w:val="en-US"/>
        </w:rPr>
        <w:t>). This method helps reduce interference from the blood pool and epicardial fat, ensuring more accurate myocardial tissue characterization.</w:t>
      </w:r>
    </w:p>
    <w:sectPr w:rsidR="00EE3BD6" w:rsidRPr="00174222" w:rsidSect="00F019F4">
      <w:footerReference w:type="even" r:id="rId7"/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61A7A8" w14:textId="77777777" w:rsidR="00205D94" w:rsidRDefault="00205D94" w:rsidP="00C02CA7">
      <w:pPr>
        <w:spacing w:line="240" w:lineRule="auto"/>
      </w:pPr>
      <w:r>
        <w:separator/>
      </w:r>
    </w:p>
  </w:endnote>
  <w:endnote w:type="continuationSeparator" w:id="0">
    <w:p w14:paraId="70643183" w14:textId="77777777" w:rsidR="00205D94" w:rsidRDefault="00205D94" w:rsidP="00C02C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2125058592"/>
      <w:docPartObj>
        <w:docPartGallery w:val="Page Numbers (Bottom of Page)"/>
        <w:docPartUnique/>
      </w:docPartObj>
    </w:sdtPr>
    <w:sdtContent>
      <w:p w14:paraId="6EDDB66E" w14:textId="59417ED6" w:rsidR="00C02CA7" w:rsidRDefault="00C02CA7" w:rsidP="00CE73E8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29F2866" w14:textId="77777777" w:rsidR="00C02CA7" w:rsidRDefault="00C02CA7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46065135"/>
      <w:docPartObj>
        <w:docPartGallery w:val="Page Numbers (Bottom of Page)"/>
        <w:docPartUnique/>
      </w:docPartObj>
    </w:sdtPr>
    <w:sdtContent>
      <w:p w14:paraId="20C9E35A" w14:textId="177B0BAB" w:rsidR="00C02CA7" w:rsidRDefault="00C02CA7" w:rsidP="00CE73E8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9C76065" w14:textId="77777777" w:rsidR="00C02CA7" w:rsidRDefault="00C02CA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D43FE4" w14:textId="77777777" w:rsidR="00205D94" w:rsidRDefault="00205D94" w:rsidP="00C02CA7">
      <w:pPr>
        <w:spacing w:line="240" w:lineRule="auto"/>
      </w:pPr>
      <w:r>
        <w:separator/>
      </w:r>
    </w:p>
  </w:footnote>
  <w:footnote w:type="continuationSeparator" w:id="0">
    <w:p w14:paraId="57327CDD" w14:textId="77777777" w:rsidR="00205D94" w:rsidRDefault="00205D94" w:rsidP="00C02CA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BA0"/>
    <w:rsid w:val="00036C4A"/>
    <w:rsid w:val="00047723"/>
    <w:rsid w:val="0007375B"/>
    <w:rsid w:val="000A30A3"/>
    <w:rsid w:val="000A6BEF"/>
    <w:rsid w:val="000B0BD3"/>
    <w:rsid w:val="000C042D"/>
    <w:rsid w:val="000C67BD"/>
    <w:rsid w:val="000C6ECD"/>
    <w:rsid w:val="000D5839"/>
    <w:rsid w:val="000E5E85"/>
    <w:rsid w:val="000E72B0"/>
    <w:rsid w:val="000F3AE1"/>
    <w:rsid w:val="000F4C29"/>
    <w:rsid w:val="00101F4B"/>
    <w:rsid w:val="00102F34"/>
    <w:rsid w:val="00103759"/>
    <w:rsid w:val="00116112"/>
    <w:rsid w:val="00125E6D"/>
    <w:rsid w:val="00133BF3"/>
    <w:rsid w:val="00144393"/>
    <w:rsid w:val="001663DB"/>
    <w:rsid w:val="0017032A"/>
    <w:rsid w:val="00170D13"/>
    <w:rsid w:val="00174222"/>
    <w:rsid w:val="00183AF8"/>
    <w:rsid w:val="0018764A"/>
    <w:rsid w:val="00191DE3"/>
    <w:rsid w:val="0019560E"/>
    <w:rsid w:val="001A4E4F"/>
    <w:rsid w:val="001B65D7"/>
    <w:rsid w:val="001D7389"/>
    <w:rsid w:val="001F56B8"/>
    <w:rsid w:val="00205D94"/>
    <w:rsid w:val="00220C68"/>
    <w:rsid w:val="0022346C"/>
    <w:rsid w:val="002250C1"/>
    <w:rsid w:val="00234254"/>
    <w:rsid w:val="00267A59"/>
    <w:rsid w:val="002929EC"/>
    <w:rsid w:val="00295209"/>
    <w:rsid w:val="002A1875"/>
    <w:rsid w:val="002A5856"/>
    <w:rsid w:val="002B60AE"/>
    <w:rsid w:val="002D0EE4"/>
    <w:rsid w:val="002D19CF"/>
    <w:rsid w:val="002E298D"/>
    <w:rsid w:val="002E616A"/>
    <w:rsid w:val="002E767B"/>
    <w:rsid w:val="002F33B3"/>
    <w:rsid w:val="002F744D"/>
    <w:rsid w:val="00320254"/>
    <w:rsid w:val="00322F56"/>
    <w:rsid w:val="003264C7"/>
    <w:rsid w:val="0032720B"/>
    <w:rsid w:val="00336EA2"/>
    <w:rsid w:val="00375488"/>
    <w:rsid w:val="00375E4C"/>
    <w:rsid w:val="003838AE"/>
    <w:rsid w:val="003A5711"/>
    <w:rsid w:val="003C0AA8"/>
    <w:rsid w:val="003C1897"/>
    <w:rsid w:val="003C25A3"/>
    <w:rsid w:val="003C55F3"/>
    <w:rsid w:val="003D5645"/>
    <w:rsid w:val="003F0136"/>
    <w:rsid w:val="003F5BA0"/>
    <w:rsid w:val="00412183"/>
    <w:rsid w:val="00415BA8"/>
    <w:rsid w:val="00427156"/>
    <w:rsid w:val="0043105D"/>
    <w:rsid w:val="004667B7"/>
    <w:rsid w:val="0047356B"/>
    <w:rsid w:val="00486399"/>
    <w:rsid w:val="004B5634"/>
    <w:rsid w:val="004B6786"/>
    <w:rsid w:val="004B6C4E"/>
    <w:rsid w:val="004D3FDB"/>
    <w:rsid w:val="004E1C51"/>
    <w:rsid w:val="004F0605"/>
    <w:rsid w:val="004F334B"/>
    <w:rsid w:val="00517391"/>
    <w:rsid w:val="00531960"/>
    <w:rsid w:val="005419D3"/>
    <w:rsid w:val="00555A9E"/>
    <w:rsid w:val="00555BC1"/>
    <w:rsid w:val="00556367"/>
    <w:rsid w:val="00571B33"/>
    <w:rsid w:val="00594A9E"/>
    <w:rsid w:val="005A1109"/>
    <w:rsid w:val="005A16D1"/>
    <w:rsid w:val="005A387F"/>
    <w:rsid w:val="005C0C0E"/>
    <w:rsid w:val="005D42C5"/>
    <w:rsid w:val="005E1FA4"/>
    <w:rsid w:val="005E36AE"/>
    <w:rsid w:val="006169B8"/>
    <w:rsid w:val="00620B52"/>
    <w:rsid w:val="00633DC7"/>
    <w:rsid w:val="006505B3"/>
    <w:rsid w:val="00652656"/>
    <w:rsid w:val="006659CD"/>
    <w:rsid w:val="00674EEE"/>
    <w:rsid w:val="006945CA"/>
    <w:rsid w:val="006A02AA"/>
    <w:rsid w:val="006A44B6"/>
    <w:rsid w:val="006C6C38"/>
    <w:rsid w:val="006D2BA4"/>
    <w:rsid w:val="006D5B49"/>
    <w:rsid w:val="006E45A4"/>
    <w:rsid w:val="006F29E2"/>
    <w:rsid w:val="00703589"/>
    <w:rsid w:val="0070457B"/>
    <w:rsid w:val="0071761C"/>
    <w:rsid w:val="00734650"/>
    <w:rsid w:val="007352D9"/>
    <w:rsid w:val="00744DF8"/>
    <w:rsid w:val="00756E6F"/>
    <w:rsid w:val="00760DD6"/>
    <w:rsid w:val="007671EE"/>
    <w:rsid w:val="007763FF"/>
    <w:rsid w:val="00777B97"/>
    <w:rsid w:val="00790399"/>
    <w:rsid w:val="007970EC"/>
    <w:rsid w:val="0079798E"/>
    <w:rsid w:val="007B653E"/>
    <w:rsid w:val="007C6593"/>
    <w:rsid w:val="007F11F2"/>
    <w:rsid w:val="0080062C"/>
    <w:rsid w:val="008145B1"/>
    <w:rsid w:val="00814B97"/>
    <w:rsid w:val="00827B82"/>
    <w:rsid w:val="00836974"/>
    <w:rsid w:val="0084357A"/>
    <w:rsid w:val="00861D48"/>
    <w:rsid w:val="00867937"/>
    <w:rsid w:val="0087359B"/>
    <w:rsid w:val="00876C73"/>
    <w:rsid w:val="00893E42"/>
    <w:rsid w:val="008B71B4"/>
    <w:rsid w:val="008D2F2F"/>
    <w:rsid w:val="008D2F42"/>
    <w:rsid w:val="008D6319"/>
    <w:rsid w:val="008E6093"/>
    <w:rsid w:val="00900BD8"/>
    <w:rsid w:val="00903C53"/>
    <w:rsid w:val="00910252"/>
    <w:rsid w:val="0092588C"/>
    <w:rsid w:val="00944A32"/>
    <w:rsid w:val="009463FE"/>
    <w:rsid w:val="0095189C"/>
    <w:rsid w:val="00992F28"/>
    <w:rsid w:val="00993026"/>
    <w:rsid w:val="00994017"/>
    <w:rsid w:val="009A24E1"/>
    <w:rsid w:val="009A51A7"/>
    <w:rsid w:val="009C746C"/>
    <w:rsid w:val="009F509B"/>
    <w:rsid w:val="00A0121C"/>
    <w:rsid w:val="00A26CB2"/>
    <w:rsid w:val="00A35644"/>
    <w:rsid w:val="00A43A6F"/>
    <w:rsid w:val="00A457A8"/>
    <w:rsid w:val="00A55773"/>
    <w:rsid w:val="00A76C7C"/>
    <w:rsid w:val="00A86A92"/>
    <w:rsid w:val="00AB21AA"/>
    <w:rsid w:val="00AB453C"/>
    <w:rsid w:val="00AB7B64"/>
    <w:rsid w:val="00AC0D91"/>
    <w:rsid w:val="00AC57A9"/>
    <w:rsid w:val="00AD0870"/>
    <w:rsid w:val="00AE3151"/>
    <w:rsid w:val="00AE3556"/>
    <w:rsid w:val="00AE4596"/>
    <w:rsid w:val="00B1141D"/>
    <w:rsid w:val="00B133BC"/>
    <w:rsid w:val="00B34A69"/>
    <w:rsid w:val="00B34BCB"/>
    <w:rsid w:val="00B400A8"/>
    <w:rsid w:val="00B51804"/>
    <w:rsid w:val="00B61B95"/>
    <w:rsid w:val="00B6297D"/>
    <w:rsid w:val="00B73133"/>
    <w:rsid w:val="00B73893"/>
    <w:rsid w:val="00B742FB"/>
    <w:rsid w:val="00B77E66"/>
    <w:rsid w:val="00BA0E7F"/>
    <w:rsid w:val="00BA2FBF"/>
    <w:rsid w:val="00BA3CFF"/>
    <w:rsid w:val="00BE18DB"/>
    <w:rsid w:val="00BE65FA"/>
    <w:rsid w:val="00C02CA7"/>
    <w:rsid w:val="00C224CD"/>
    <w:rsid w:val="00C40983"/>
    <w:rsid w:val="00C4114B"/>
    <w:rsid w:val="00C4549A"/>
    <w:rsid w:val="00C47689"/>
    <w:rsid w:val="00C70709"/>
    <w:rsid w:val="00C71684"/>
    <w:rsid w:val="00C97FA8"/>
    <w:rsid w:val="00CD201F"/>
    <w:rsid w:val="00CE1044"/>
    <w:rsid w:val="00D060D8"/>
    <w:rsid w:val="00D1389D"/>
    <w:rsid w:val="00D16FBE"/>
    <w:rsid w:val="00D36AE6"/>
    <w:rsid w:val="00D4197D"/>
    <w:rsid w:val="00D5348A"/>
    <w:rsid w:val="00D62F3B"/>
    <w:rsid w:val="00D6708D"/>
    <w:rsid w:val="00D734FC"/>
    <w:rsid w:val="00D87295"/>
    <w:rsid w:val="00DC4AA0"/>
    <w:rsid w:val="00DC4F33"/>
    <w:rsid w:val="00DE2777"/>
    <w:rsid w:val="00DE6860"/>
    <w:rsid w:val="00DF5D65"/>
    <w:rsid w:val="00E06283"/>
    <w:rsid w:val="00E15A12"/>
    <w:rsid w:val="00E31B6A"/>
    <w:rsid w:val="00E74543"/>
    <w:rsid w:val="00E8654B"/>
    <w:rsid w:val="00E87C0C"/>
    <w:rsid w:val="00E87CD6"/>
    <w:rsid w:val="00E95145"/>
    <w:rsid w:val="00EA4FCC"/>
    <w:rsid w:val="00EB25DD"/>
    <w:rsid w:val="00EB4D29"/>
    <w:rsid w:val="00EC1181"/>
    <w:rsid w:val="00EE3BD6"/>
    <w:rsid w:val="00F008D0"/>
    <w:rsid w:val="00F019F4"/>
    <w:rsid w:val="00F062EC"/>
    <w:rsid w:val="00F10F09"/>
    <w:rsid w:val="00F32B3D"/>
    <w:rsid w:val="00F3589B"/>
    <w:rsid w:val="00F3722E"/>
    <w:rsid w:val="00FB2F83"/>
    <w:rsid w:val="00FB769A"/>
    <w:rsid w:val="00FC7132"/>
    <w:rsid w:val="00FC7596"/>
    <w:rsid w:val="00FD0C7C"/>
    <w:rsid w:val="00FF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B5DB47"/>
  <w15:chartTrackingRefBased/>
  <w15:docId w15:val="{445AB8EB-DC29-3847-9A0E-22B56F2AE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BA0"/>
    <w:pPr>
      <w:spacing w:line="480" w:lineRule="auto"/>
    </w:pPr>
    <w:rPr>
      <w:rFonts w:ascii="Times New Roman" w:hAnsi="Times New Roman" w:cs="Times New Roman"/>
      <w:kern w:val="0"/>
      <w:szCs w:val="22"/>
      <w:lang w:val="fr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5BA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F5BA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F5BA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F5BA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F5BA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F5BA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F5BA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F5BA0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F5BA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F5B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F5B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F5B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F5BA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F5BA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F5BA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F5BA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F5BA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F5BA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F5B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3F5B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F5BA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3F5B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F5BA0"/>
    <w:pPr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3F5BA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F5BA0"/>
    <w:pPr>
      <w:spacing w:line="240" w:lineRule="auto"/>
      <w:ind w:left="720"/>
      <w:contextualSpacing/>
    </w:pPr>
    <w:rPr>
      <w:rFonts w:asciiTheme="minorHAnsi" w:hAnsiTheme="minorHAnsi" w:cstheme="minorBidi"/>
      <w:kern w:val="2"/>
      <w:szCs w:val="24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3F5BA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F5B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F5BA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F5BA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0F3AE1"/>
    <w:rPr>
      <w:kern w:val="0"/>
      <w:sz w:val="22"/>
      <w:szCs w:val="22"/>
      <w:lang w:val="fr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AE4596"/>
    <w:rPr>
      <w:rFonts w:ascii="Times New Roman" w:hAnsi="Times New Roman" w:cs="Times New Roman"/>
      <w:kern w:val="0"/>
      <w:szCs w:val="22"/>
      <w:lang w:val="fr-CA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C02CA7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02CA7"/>
    <w:rPr>
      <w:rFonts w:ascii="Times New Roman" w:hAnsi="Times New Roman" w:cs="Times New Roman"/>
      <w:kern w:val="0"/>
      <w:szCs w:val="22"/>
      <w:lang w:val="fr-CA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C02C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4</Pages>
  <Words>588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tet, Lionel</dc:creator>
  <cp:keywords/>
  <dc:description/>
  <cp:lastModifiedBy>Lionel Tastet</cp:lastModifiedBy>
  <cp:revision>241</cp:revision>
  <dcterms:created xsi:type="dcterms:W3CDTF">2024-07-06T18:28:00Z</dcterms:created>
  <dcterms:modified xsi:type="dcterms:W3CDTF">2024-10-07T23:47:00Z</dcterms:modified>
</cp:coreProperties>
</file>